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41A0E3" w14:textId="77777777" w:rsidR="004B515C" w:rsidRPr="00BB7505" w:rsidRDefault="004B515C" w:rsidP="004B515C">
      <w:pPr>
        <w:spacing w:after="60" w:line="240" w:lineRule="auto"/>
        <w:jc w:val="both"/>
        <w:rPr>
          <w:lang w:val="en-GB"/>
        </w:rPr>
      </w:pPr>
      <w:proofErr w:type="gramStart"/>
      <w:r w:rsidRPr="00BB7505">
        <w:rPr>
          <w:b/>
          <w:lang w:val="en-GB"/>
        </w:rPr>
        <w:t>S</w:t>
      </w:r>
      <w:r w:rsidR="00C81B2D" w:rsidRPr="00BB7505">
        <w:rPr>
          <w:b/>
          <w:lang w:val="en-GB"/>
        </w:rPr>
        <w:t>1</w:t>
      </w:r>
      <w:r w:rsidR="002E2D3C" w:rsidRPr="00BB7505">
        <w:rPr>
          <w:b/>
          <w:lang w:val="en-GB"/>
        </w:rPr>
        <w:t>1</w:t>
      </w:r>
      <w:r w:rsidRPr="00BB7505">
        <w:rPr>
          <w:b/>
          <w:lang w:val="en-GB"/>
        </w:rPr>
        <w:t xml:space="preserve"> Text.</w:t>
      </w:r>
      <w:proofErr w:type="gramEnd"/>
      <w:r w:rsidRPr="00BB7505">
        <w:rPr>
          <w:b/>
          <w:lang w:val="en-GB"/>
        </w:rPr>
        <w:t xml:space="preserve"> Bibliographic references</w:t>
      </w:r>
      <w:r w:rsidR="00E525ED" w:rsidRPr="00BB7505">
        <w:rPr>
          <w:b/>
          <w:lang w:val="en-GB"/>
        </w:rPr>
        <w:t>.</w:t>
      </w:r>
      <w:r w:rsidR="00D92813" w:rsidRPr="00BB7505">
        <w:rPr>
          <w:lang w:val="en-GB"/>
        </w:rPr>
        <w:t xml:space="preserve"> </w:t>
      </w:r>
      <w:r w:rsidRPr="00BB7505">
        <w:rPr>
          <w:lang w:val="en-GB"/>
        </w:rPr>
        <w:t>List of bibliographic references from where mammal observation</w:t>
      </w:r>
      <w:bookmarkStart w:id="0" w:name="_GoBack"/>
      <w:bookmarkEnd w:id="0"/>
      <w:r w:rsidRPr="00BB7505">
        <w:rPr>
          <w:lang w:val="en-GB"/>
        </w:rPr>
        <w:t>s were extracted.</w:t>
      </w:r>
    </w:p>
    <w:p w14:paraId="0FC5EB0D" w14:textId="77777777" w:rsidR="004B515C" w:rsidRPr="00BB7505" w:rsidRDefault="004B515C" w:rsidP="004B515C">
      <w:pPr>
        <w:spacing w:after="60" w:line="240" w:lineRule="auto"/>
        <w:jc w:val="both"/>
        <w:rPr>
          <w:lang w:val="en-GB"/>
        </w:rPr>
      </w:pPr>
    </w:p>
    <w:p w14:paraId="36D7093F" w14:textId="77777777" w:rsidR="004B515C" w:rsidRPr="00BB7505" w:rsidRDefault="004B515C" w:rsidP="004B515C">
      <w:pPr>
        <w:spacing w:after="60" w:line="240" w:lineRule="auto"/>
        <w:ind w:left="284" w:hanging="284"/>
        <w:jc w:val="both"/>
        <w:rPr>
          <w:lang w:val="en-GB"/>
        </w:rPr>
      </w:pPr>
      <w:r w:rsidRPr="00BB7505">
        <w:rPr>
          <w:lang w:val="en-GB"/>
        </w:rPr>
        <w:t xml:space="preserve">ACR (2020). </w:t>
      </w:r>
      <w:r w:rsidRPr="00BB7505">
        <w:rPr>
          <w:i/>
          <w:lang w:val="en-GB"/>
        </w:rPr>
        <w:t>African Chiroptera Report 2020</w:t>
      </w:r>
      <w:r w:rsidRPr="00BB7505">
        <w:rPr>
          <w:lang w:val="en-GB"/>
        </w:rPr>
        <w:t>. V. Van Cakenberghe and E.C.J. Seamark (Eds). AfricanBats NPC, Pretoria.</w:t>
      </w:r>
    </w:p>
    <w:p w14:paraId="728A8036" w14:textId="77777777" w:rsidR="004B515C" w:rsidRPr="00BB7505" w:rsidRDefault="004B515C" w:rsidP="004B515C">
      <w:pPr>
        <w:spacing w:after="60" w:line="240" w:lineRule="auto"/>
        <w:ind w:left="284" w:hanging="284"/>
        <w:jc w:val="both"/>
        <w:rPr>
          <w:lang w:val="en-GB"/>
        </w:rPr>
      </w:pPr>
      <w:r w:rsidRPr="00BB7505">
        <w:rPr>
          <w:lang w:val="en-GB"/>
        </w:rPr>
        <w:t>Allegrini, B., Durand, G., Durand, E., and Peyre, O. (2011). On some bats recorded in the Adrar region, Mauritania. African Bat Conservation News 26: 2-4.</w:t>
      </w:r>
    </w:p>
    <w:p w14:paraId="46659F03" w14:textId="77777777" w:rsidR="00853C8B" w:rsidRPr="00BB7505" w:rsidRDefault="00853C8B" w:rsidP="004B515C">
      <w:pPr>
        <w:spacing w:after="60" w:line="240" w:lineRule="auto"/>
        <w:ind w:left="284" w:hanging="284"/>
        <w:jc w:val="both"/>
        <w:rPr>
          <w:lang w:val="en-GB"/>
        </w:rPr>
      </w:pPr>
      <w:r w:rsidRPr="00BB7505">
        <w:rPr>
          <w:lang w:val="en-GB"/>
        </w:rPr>
        <w:t>Aulagnier, S., Cuzin, F., and Thevenot, M. (2017). Mammifères Sauvages du Maroc. Peuplement, Répartition, Écologie. Société Française pour l'Étude et la Protection des Mammifères, Paris.</w:t>
      </w:r>
    </w:p>
    <w:p w14:paraId="4392189F" w14:textId="77777777" w:rsidR="004B515C" w:rsidRPr="00BB7505" w:rsidRDefault="004B515C" w:rsidP="004B515C">
      <w:pPr>
        <w:spacing w:after="60" w:line="240" w:lineRule="auto"/>
        <w:ind w:left="284" w:hanging="284"/>
        <w:jc w:val="both"/>
        <w:rPr>
          <w:lang w:val="en-GB"/>
        </w:rPr>
      </w:pPr>
      <w:r w:rsidRPr="00BB7505">
        <w:rPr>
          <w:lang w:val="en-GB"/>
        </w:rPr>
        <w:t xml:space="preserve">Bâ, K., Mathiot, C., Diallo, M., Nabeth, P., Lochouarn, L., Kâne, Y., Abdalahi, M.O., and Granjon, L. (2001). Preliminary study on some rodents of southern Mauritania as reservoir of human pathogenic viruses. In: Denys, C., Granjon, L., and Poulet, A. (Eds.). </w:t>
      </w:r>
      <w:r w:rsidRPr="00BB7505">
        <w:rPr>
          <w:i/>
          <w:lang w:val="en-GB"/>
        </w:rPr>
        <w:t>African small mammals</w:t>
      </w:r>
      <w:r w:rsidRPr="00BB7505">
        <w:rPr>
          <w:lang w:val="en-GB"/>
        </w:rPr>
        <w:t>. IRD, Paris, pp. 101-107.</w:t>
      </w:r>
    </w:p>
    <w:p w14:paraId="56C76021" w14:textId="77777777" w:rsidR="004B515C" w:rsidRPr="00BB7505" w:rsidRDefault="004B515C" w:rsidP="004B515C">
      <w:pPr>
        <w:spacing w:after="60" w:line="240" w:lineRule="auto"/>
        <w:ind w:left="284" w:hanging="284"/>
        <w:jc w:val="both"/>
        <w:rPr>
          <w:lang w:val="en-GB"/>
        </w:rPr>
      </w:pPr>
      <w:r w:rsidRPr="00BB7505">
        <w:rPr>
          <w:lang w:val="en-GB"/>
        </w:rPr>
        <w:t xml:space="preserve">Ba, A., Fall, O., and Hamerlynck, O. (2002). Le Parc National du Diawling: expérience de co-gestion pour la restauration des plaines inondables. In: Gawler, M. (Ed.). </w:t>
      </w:r>
      <w:r w:rsidRPr="00BB7505">
        <w:rPr>
          <w:i/>
          <w:lang w:val="en-GB"/>
        </w:rPr>
        <w:t>Strategies for Wise Use of Wetlands: Best Practices in Participatory Management</w:t>
      </w:r>
      <w:r w:rsidRPr="00BB7505">
        <w:rPr>
          <w:lang w:val="en-GB"/>
        </w:rPr>
        <w:t>. Wetlands International IUCN, WWF Publication No. 56, Wageningen, The Netherlands, pp. 19-25.</w:t>
      </w:r>
    </w:p>
    <w:p w14:paraId="39BFC00F" w14:textId="77777777" w:rsidR="004B515C" w:rsidRPr="00BB7505" w:rsidRDefault="004B515C" w:rsidP="004B515C">
      <w:pPr>
        <w:spacing w:after="60" w:line="240" w:lineRule="auto"/>
        <w:ind w:left="284" w:hanging="284"/>
        <w:jc w:val="both"/>
        <w:rPr>
          <w:lang w:val="en-GB"/>
        </w:rPr>
      </w:pPr>
      <w:r w:rsidRPr="00BB7505">
        <w:rPr>
          <w:lang w:val="en-GB"/>
        </w:rPr>
        <w:t xml:space="preserve">Beudels-Jamar, R. C., Devillers, P., Lafontaine, R.-M., Devillers-Terschuren, J., and Beudels, M.-O. (2006). </w:t>
      </w:r>
      <w:r w:rsidRPr="00BB7505">
        <w:rPr>
          <w:i/>
          <w:lang w:val="en-GB"/>
        </w:rPr>
        <w:t>Les Antilopes Sahélo-Sahariennes. Statut et Perspectives</w:t>
      </w:r>
      <w:r w:rsidRPr="00BB7505">
        <w:rPr>
          <w:lang w:val="en-GB"/>
        </w:rPr>
        <w:t>. Rapport sur l'état de conservation des six Antilopes Sahélo-Sahariennes. CMS Technical Series Publication N° 11. UNEP/CMS Secretariat, Bonn.</w:t>
      </w:r>
    </w:p>
    <w:p w14:paraId="0C37D2C6" w14:textId="77777777" w:rsidR="004B515C" w:rsidRPr="00BB7505" w:rsidRDefault="004B515C" w:rsidP="004B515C">
      <w:pPr>
        <w:spacing w:after="60" w:line="240" w:lineRule="auto"/>
        <w:ind w:left="284" w:hanging="284"/>
        <w:jc w:val="both"/>
        <w:rPr>
          <w:lang w:val="en-GB"/>
        </w:rPr>
      </w:pPr>
      <w:r w:rsidRPr="00BB7505">
        <w:rPr>
          <w:lang w:val="en-GB"/>
        </w:rPr>
        <w:t xml:space="preserve">Boratyński, Z., Brito, J.C., and Mappes, T. (2012). The origin of two cryptic species of African desert jerboas (Dipodidae: </w:t>
      </w:r>
      <w:r w:rsidRPr="00BB7505">
        <w:rPr>
          <w:i/>
          <w:lang w:val="en-GB"/>
        </w:rPr>
        <w:t>Jaculus</w:t>
      </w:r>
      <w:r w:rsidRPr="00BB7505">
        <w:rPr>
          <w:lang w:val="en-GB"/>
        </w:rPr>
        <w:t>). Biological Journal of the Linnean Society 105: 435-445.</w:t>
      </w:r>
    </w:p>
    <w:p w14:paraId="549DA8CE" w14:textId="77777777" w:rsidR="004B515C" w:rsidRPr="00BB7505" w:rsidRDefault="004B515C" w:rsidP="004B515C">
      <w:pPr>
        <w:spacing w:after="60" w:line="240" w:lineRule="auto"/>
        <w:ind w:left="284" w:hanging="284"/>
        <w:jc w:val="both"/>
        <w:rPr>
          <w:lang w:val="en-GB"/>
        </w:rPr>
      </w:pPr>
      <w:r w:rsidRPr="00BB7505">
        <w:rPr>
          <w:lang w:val="en-GB"/>
        </w:rPr>
        <w:t xml:space="preserve">Boratyński, Z., Campos, J.C., Gonçalves, D.V., Granjon, L., Martínez-Freiría, F., Sow, A.S., Velo-Antón, G., and Brito, J.C. (2013). The Sudano-Sahelian Dalton's Mouse, </w:t>
      </w:r>
      <w:r w:rsidRPr="00BB7505">
        <w:rPr>
          <w:i/>
          <w:lang w:val="en-GB"/>
        </w:rPr>
        <w:t>Praomys daltoni</w:t>
      </w:r>
      <w:r w:rsidRPr="00BB7505">
        <w:rPr>
          <w:lang w:val="en-GB"/>
        </w:rPr>
        <w:t>, in Mauritania, Eastern Assaba mountains. Go-South Bulletin 10: 17-20.</w:t>
      </w:r>
    </w:p>
    <w:p w14:paraId="3F61CD7D" w14:textId="77777777" w:rsidR="004B515C" w:rsidRPr="00BB7505" w:rsidRDefault="004B515C" w:rsidP="004B515C">
      <w:pPr>
        <w:spacing w:after="60" w:line="240" w:lineRule="auto"/>
        <w:ind w:left="284" w:hanging="284"/>
        <w:jc w:val="both"/>
        <w:rPr>
          <w:lang w:val="en-GB"/>
        </w:rPr>
      </w:pPr>
      <w:r w:rsidRPr="00BB7505">
        <w:rPr>
          <w:lang w:val="en-GB"/>
        </w:rPr>
        <w:t xml:space="preserve">Boratyński, Z., Brito, J.C., Campos, J.C., Karala, M., Koskela, E., and Mappes, T. (2014). Large spatial scale of the phenotype-environment color matching in two cryptic species of African desert jerboas (Dipodidae: </w:t>
      </w:r>
      <w:r w:rsidRPr="00BB7505">
        <w:rPr>
          <w:i/>
          <w:lang w:val="en-GB"/>
        </w:rPr>
        <w:t>Jaculus</w:t>
      </w:r>
      <w:r w:rsidRPr="00BB7505">
        <w:rPr>
          <w:lang w:val="en-GB"/>
        </w:rPr>
        <w:t>). PLoS One 9: e94342.</w:t>
      </w:r>
    </w:p>
    <w:p w14:paraId="26150868" w14:textId="77777777" w:rsidR="004B515C" w:rsidRPr="00BB7505" w:rsidRDefault="004B515C" w:rsidP="004B515C">
      <w:pPr>
        <w:spacing w:after="60" w:line="240" w:lineRule="auto"/>
        <w:ind w:left="284" w:hanging="284"/>
        <w:jc w:val="both"/>
        <w:rPr>
          <w:lang w:val="en-GB"/>
        </w:rPr>
      </w:pPr>
      <w:r w:rsidRPr="00BB7505">
        <w:rPr>
          <w:lang w:val="en-GB"/>
        </w:rPr>
        <w:t>Boratyński, Z., Brito, J.C., Campos, J.C., Cunha, J.L., Granjon, L., Mappes, T., Ndiaye, A., Rzebik-Kowalska, B., and Serén, N. (2017). Repeated evolution of camouflage in speciose desert rodents. Scientific Reports 7: 3522.</w:t>
      </w:r>
    </w:p>
    <w:p w14:paraId="0FF04903" w14:textId="77777777" w:rsidR="004B515C" w:rsidRPr="00BB7505" w:rsidRDefault="004B515C" w:rsidP="004B515C">
      <w:pPr>
        <w:spacing w:after="60" w:line="240" w:lineRule="auto"/>
        <w:ind w:left="284" w:hanging="284"/>
        <w:jc w:val="both"/>
        <w:rPr>
          <w:lang w:val="en-GB"/>
        </w:rPr>
      </w:pPr>
      <w:r w:rsidRPr="00BB7505">
        <w:rPr>
          <w:lang w:val="en-GB"/>
        </w:rPr>
        <w:t>Brito, J.C., Acosta, A.L., Álvares, F., and Cuzin, F. (2009). Biogeography and conservation of taxa from remote regions: An application of ecological-niche based models and GIS to North-African canids. Biological Conservation 142: 3020-3029.</w:t>
      </w:r>
    </w:p>
    <w:p w14:paraId="102DB9A8" w14:textId="77777777" w:rsidR="004B515C" w:rsidRPr="00BB7505" w:rsidRDefault="004B515C" w:rsidP="004B515C">
      <w:pPr>
        <w:spacing w:after="60" w:line="240" w:lineRule="auto"/>
        <w:ind w:left="284" w:hanging="284"/>
        <w:jc w:val="both"/>
        <w:rPr>
          <w:lang w:val="en-GB"/>
        </w:rPr>
      </w:pPr>
      <w:r w:rsidRPr="00BB7505">
        <w:rPr>
          <w:lang w:val="en-GB"/>
        </w:rPr>
        <w:t>Brito, J.C., Álvares, F., Martínez-Freiría, F., Sierra, P., Sillero, N., and Tarroso, P. (2010). Data on the distribution of mammals from Mauritania, West Africa. Mammalia 74: 449-455.</w:t>
      </w:r>
    </w:p>
    <w:p w14:paraId="45381309" w14:textId="77777777" w:rsidR="004B515C" w:rsidRPr="00BB7505" w:rsidRDefault="004B515C" w:rsidP="004B515C">
      <w:pPr>
        <w:spacing w:after="60" w:line="240" w:lineRule="auto"/>
        <w:ind w:left="284" w:hanging="284"/>
        <w:jc w:val="both"/>
        <w:rPr>
          <w:lang w:val="en-GB"/>
        </w:rPr>
      </w:pPr>
      <w:r w:rsidRPr="00BB7505">
        <w:rPr>
          <w:lang w:val="en-GB"/>
        </w:rPr>
        <w:t>Campbell, A., Coulson, D., Challis, S., and Keenan, J. (2006). Some Mauritanian rock art sites. Sahara 17: 143-148.</w:t>
      </w:r>
    </w:p>
    <w:p w14:paraId="133F122B" w14:textId="77777777" w:rsidR="004B515C" w:rsidRPr="00BB7505" w:rsidRDefault="004B515C" w:rsidP="004B515C">
      <w:pPr>
        <w:spacing w:after="60" w:line="240" w:lineRule="auto"/>
        <w:ind w:left="284" w:hanging="284"/>
        <w:jc w:val="both"/>
        <w:rPr>
          <w:lang w:val="en-GB"/>
        </w:rPr>
      </w:pPr>
      <w:r w:rsidRPr="00BB7505">
        <w:rPr>
          <w:lang w:val="en-GB"/>
        </w:rPr>
        <w:t>Chevret, P. and Dobigny G. (2005). Systematics and evolution of the subfamily Gerbillinae (Mammalia, Rodentia, Muridae). Molecular Phylogenetics and Evolution 35: 674–688.</w:t>
      </w:r>
    </w:p>
    <w:p w14:paraId="75A8C38D" w14:textId="77777777" w:rsidR="004B515C" w:rsidRPr="00BB7505" w:rsidRDefault="004B515C" w:rsidP="004B515C">
      <w:pPr>
        <w:spacing w:after="60" w:line="240" w:lineRule="auto"/>
        <w:ind w:left="284" w:hanging="284"/>
        <w:jc w:val="both"/>
        <w:rPr>
          <w:lang w:val="en-GB"/>
        </w:rPr>
      </w:pPr>
      <w:r w:rsidRPr="00BB7505">
        <w:rPr>
          <w:lang w:val="en-GB"/>
        </w:rPr>
        <w:t>Chudeau, R. (1920). Remarques sur quelques mammifères du Sahara et du nord du Soudan. Association française pour l'Avancement des Sciences 44: 307-312.</w:t>
      </w:r>
    </w:p>
    <w:p w14:paraId="6662E072" w14:textId="77777777" w:rsidR="004B515C" w:rsidRPr="00BB7505" w:rsidRDefault="004B515C" w:rsidP="004B515C">
      <w:pPr>
        <w:spacing w:after="60" w:line="240" w:lineRule="auto"/>
        <w:ind w:left="284" w:hanging="284"/>
        <w:jc w:val="both"/>
        <w:rPr>
          <w:lang w:val="en-GB"/>
        </w:rPr>
      </w:pPr>
      <w:r w:rsidRPr="00BB7505">
        <w:rPr>
          <w:lang w:val="en-GB"/>
        </w:rPr>
        <w:t>Ciofolo, I. (1995) West Africa's last giraffes: the conflict between development and conservation. Journal of Tropical Ecology 11: 577-588.</w:t>
      </w:r>
    </w:p>
    <w:p w14:paraId="7A4968BA" w14:textId="77777777" w:rsidR="004B515C" w:rsidRPr="00BB7505" w:rsidRDefault="004B515C" w:rsidP="004B515C">
      <w:pPr>
        <w:spacing w:after="60" w:line="240" w:lineRule="auto"/>
        <w:ind w:left="284" w:hanging="284"/>
        <w:jc w:val="both"/>
        <w:rPr>
          <w:lang w:val="en-GB"/>
        </w:rPr>
      </w:pPr>
      <w:r w:rsidRPr="00BB7505">
        <w:rPr>
          <w:lang w:val="en-GB"/>
        </w:rPr>
        <w:t xml:space="preserve">Convention on Migratory Species (1998). </w:t>
      </w:r>
      <w:r w:rsidRPr="00BB7505">
        <w:rPr>
          <w:i/>
          <w:lang w:val="en-GB"/>
        </w:rPr>
        <w:t>Conservation Measures for Sahelo-Saharan Antelopes. Action Plan and Status Reports</w:t>
      </w:r>
      <w:r w:rsidRPr="00BB7505">
        <w:rPr>
          <w:lang w:val="en-GB"/>
        </w:rPr>
        <w:t>. CMS Technical Series Publication No. 4, Bonn.</w:t>
      </w:r>
    </w:p>
    <w:p w14:paraId="6D439650" w14:textId="77777777" w:rsidR="004B515C" w:rsidRPr="00BB7505" w:rsidRDefault="004B515C" w:rsidP="004B515C">
      <w:pPr>
        <w:spacing w:after="60" w:line="240" w:lineRule="auto"/>
        <w:ind w:left="284" w:hanging="284"/>
        <w:jc w:val="both"/>
        <w:rPr>
          <w:lang w:val="en-GB"/>
        </w:rPr>
      </w:pPr>
      <w:r w:rsidRPr="00BB7505">
        <w:rPr>
          <w:lang w:val="en-GB"/>
        </w:rPr>
        <w:lastRenderedPageBreak/>
        <w:t xml:space="preserve">Cosson, J.‐F., Tranier, M., and Colas, F. (1996). On the occurrence and possible migratory behaviour of the fruit bat </w:t>
      </w:r>
      <w:r w:rsidRPr="00BB7505">
        <w:rPr>
          <w:i/>
          <w:lang w:val="en-GB"/>
        </w:rPr>
        <w:t>Eidolon helvum</w:t>
      </w:r>
      <w:r w:rsidRPr="00BB7505">
        <w:rPr>
          <w:lang w:val="en-GB"/>
        </w:rPr>
        <w:t xml:space="preserve"> in Mauritania, Africa. Journal of African Zoology 110: 369-371.</w:t>
      </w:r>
    </w:p>
    <w:p w14:paraId="54EA66E2" w14:textId="77777777" w:rsidR="004B515C" w:rsidRPr="00BB7505" w:rsidRDefault="004B515C" w:rsidP="004B515C">
      <w:pPr>
        <w:spacing w:after="60" w:line="240" w:lineRule="auto"/>
        <w:ind w:left="284" w:hanging="284"/>
        <w:jc w:val="both"/>
        <w:rPr>
          <w:lang w:val="en-GB"/>
        </w:rPr>
      </w:pPr>
      <w:r w:rsidRPr="00BB7505">
        <w:rPr>
          <w:lang w:val="en-GB"/>
        </w:rPr>
        <w:t>Dekeyser, P.L. and Villiers, A. (1956). Contribution à l'étude du peuplement de la Mauretanie. Notations écologiques et biogeographiques sur la faune de I'Adrar. Mémoires de l'Institut Français de l'Afrique Noire 44: 1-222.</w:t>
      </w:r>
    </w:p>
    <w:p w14:paraId="3F79D4A0" w14:textId="77777777" w:rsidR="004B515C" w:rsidRPr="00BB7505" w:rsidRDefault="004B515C" w:rsidP="004B515C">
      <w:pPr>
        <w:spacing w:after="60" w:line="240" w:lineRule="auto"/>
        <w:ind w:left="284" w:hanging="284"/>
        <w:jc w:val="both"/>
        <w:rPr>
          <w:lang w:val="en-GB"/>
        </w:rPr>
      </w:pPr>
      <w:r w:rsidRPr="00BB7505">
        <w:rPr>
          <w:lang w:val="en-GB"/>
        </w:rPr>
        <w:t xml:space="preserve">Denys, C., Granjon, L., and Poulet, A. (2001). </w:t>
      </w:r>
      <w:r w:rsidRPr="00BB7505">
        <w:rPr>
          <w:i/>
          <w:lang w:val="en-GB"/>
        </w:rPr>
        <w:t>African Small Mammals</w:t>
      </w:r>
      <w:r w:rsidRPr="00BB7505">
        <w:rPr>
          <w:lang w:val="en-GB"/>
        </w:rPr>
        <w:t>. IRD Éditions, Paris.</w:t>
      </w:r>
    </w:p>
    <w:p w14:paraId="3FDEE6E0" w14:textId="77777777" w:rsidR="004B515C" w:rsidRPr="00BB7505" w:rsidRDefault="004B515C" w:rsidP="004B515C">
      <w:pPr>
        <w:spacing w:after="60" w:line="240" w:lineRule="auto"/>
        <w:ind w:left="284" w:hanging="284"/>
        <w:jc w:val="both"/>
        <w:rPr>
          <w:lang w:val="en-GB"/>
        </w:rPr>
      </w:pPr>
      <w:r w:rsidRPr="00BB7505">
        <w:rPr>
          <w:lang w:val="en-GB"/>
        </w:rPr>
        <w:t xml:space="preserve">Dia, A.T. (2004). </w:t>
      </w:r>
      <w:r w:rsidRPr="00BB7505">
        <w:rPr>
          <w:i/>
          <w:lang w:val="en-GB"/>
        </w:rPr>
        <w:t>Inventaire de la biodiversité des sites de l'UNP/MAU: Rapport provisoire</w:t>
      </w:r>
      <w:r w:rsidRPr="00BB7505">
        <w:rPr>
          <w:lang w:val="en-GB"/>
        </w:rPr>
        <w:t>. Projet RAF/98/G31. Conservation de la Diversité Biologique par la Réhabilitation Participative des Sols Dégradés dans les Zones Arides et Semi-Arides Transfrontalières de la Mauritanie et du Sénégal, Nouakchott.</w:t>
      </w:r>
    </w:p>
    <w:p w14:paraId="654BF6AA" w14:textId="77777777" w:rsidR="004B515C" w:rsidRPr="00BB7505" w:rsidRDefault="004B515C" w:rsidP="004B515C">
      <w:pPr>
        <w:spacing w:after="60" w:line="240" w:lineRule="auto"/>
        <w:ind w:left="284" w:hanging="284"/>
        <w:jc w:val="both"/>
        <w:rPr>
          <w:lang w:val="en-GB"/>
        </w:rPr>
      </w:pPr>
      <w:r w:rsidRPr="00BB7505">
        <w:rPr>
          <w:lang w:val="en-GB"/>
        </w:rPr>
        <w:t>Diarra, M. (1994). Information Sheet on Ramsar Wetlands. Parc National du Diawling. Wetlands International. http://www.wetlands.org/reports/ris/1MR002en.pdf.</w:t>
      </w:r>
    </w:p>
    <w:p w14:paraId="2E42C90D" w14:textId="77777777" w:rsidR="004B515C" w:rsidRPr="00BB7505" w:rsidRDefault="004B515C" w:rsidP="004B515C">
      <w:pPr>
        <w:spacing w:after="60" w:line="240" w:lineRule="auto"/>
        <w:ind w:left="284" w:hanging="284"/>
        <w:jc w:val="both"/>
        <w:rPr>
          <w:lang w:val="en-GB"/>
        </w:rPr>
      </w:pPr>
      <w:r w:rsidRPr="00BB7505">
        <w:rPr>
          <w:lang w:val="en-GB"/>
        </w:rPr>
        <w:t>Diatta, G., Duplantier, J.-M., Granjon, L., Bâ, K., Chauvancy, G., Ndiayed, M., and Trape, J.-F. (2015). Borrelia infection in small mammals in West Africa and its relationship with tick occurrence inside burrows. Acta Tropica 152: 131-140.</w:t>
      </w:r>
    </w:p>
    <w:p w14:paraId="5327C3C6" w14:textId="77777777" w:rsidR="004B515C" w:rsidRPr="00BB7505" w:rsidRDefault="004B515C" w:rsidP="004B515C">
      <w:pPr>
        <w:spacing w:after="60" w:line="240" w:lineRule="auto"/>
        <w:ind w:left="284" w:hanging="284"/>
        <w:jc w:val="both"/>
        <w:rPr>
          <w:lang w:val="en-GB"/>
        </w:rPr>
      </w:pPr>
      <w:r w:rsidRPr="00BB7505">
        <w:rPr>
          <w:lang w:val="en-GB"/>
        </w:rPr>
        <w:t xml:space="preserve">Dobigny, G., Aniskin, V., Granjon, L., Cornette, R., and Volobouev, V. (2005). Recent radiation in West African </w:t>
      </w:r>
      <w:r w:rsidRPr="00BB7505">
        <w:rPr>
          <w:i/>
          <w:lang w:val="en-GB"/>
        </w:rPr>
        <w:t>Taterillus</w:t>
      </w:r>
      <w:r w:rsidRPr="00BB7505">
        <w:rPr>
          <w:lang w:val="en-GB"/>
        </w:rPr>
        <w:t xml:space="preserve"> (Rodentia, Gerbillinae): the concerted role of chromosome and climatic changes. Heredity 95: 358-368.</w:t>
      </w:r>
    </w:p>
    <w:p w14:paraId="378E6AC8" w14:textId="77777777" w:rsidR="004B515C" w:rsidRPr="00BB7505" w:rsidRDefault="004B515C" w:rsidP="004B515C">
      <w:pPr>
        <w:spacing w:after="60" w:line="240" w:lineRule="auto"/>
        <w:ind w:left="284" w:hanging="284"/>
        <w:jc w:val="both"/>
        <w:rPr>
          <w:lang w:val="en-GB"/>
        </w:rPr>
      </w:pPr>
      <w:r w:rsidRPr="00BB7505">
        <w:rPr>
          <w:lang w:val="en-GB"/>
        </w:rPr>
        <w:t xml:space="preserve">Dobigny, G., Tatard, C., Gauthier, P., Bâ, K., Duplantier, J.-P., Granjon, L., and Kergoat, G.J. (2013). Mitochondrial and nuclear genes-based phylogeography of </w:t>
      </w:r>
      <w:r w:rsidRPr="00BB7505">
        <w:rPr>
          <w:i/>
          <w:lang w:val="en-GB"/>
        </w:rPr>
        <w:t>Arvicanthis niloticus</w:t>
      </w:r>
      <w:r w:rsidRPr="00BB7505">
        <w:rPr>
          <w:lang w:val="en-GB"/>
        </w:rPr>
        <w:t xml:space="preserve"> (Murinae) and Sub-Saharan open habitats Pleistocene history. PLoS ONE 8: e77815.</w:t>
      </w:r>
    </w:p>
    <w:p w14:paraId="6DA34B0D" w14:textId="77777777" w:rsidR="004B515C" w:rsidRPr="00BB7505" w:rsidRDefault="004B515C" w:rsidP="004B515C">
      <w:pPr>
        <w:spacing w:after="60" w:line="240" w:lineRule="auto"/>
        <w:ind w:left="284" w:hanging="284"/>
        <w:jc w:val="both"/>
        <w:rPr>
          <w:lang w:val="en-GB"/>
        </w:rPr>
      </w:pPr>
      <w:r w:rsidRPr="00BB7505">
        <w:rPr>
          <w:lang w:val="en-GB"/>
        </w:rPr>
        <w:t>Duchemin, G. (1949). Les elephants de Mauritanie. Notes Africaines 44: 127-129.</w:t>
      </w:r>
    </w:p>
    <w:p w14:paraId="2C832E1B" w14:textId="77777777" w:rsidR="004B515C" w:rsidRPr="00BB7505" w:rsidRDefault="004B515C" w:rsidP="004B515C">
      <w:pPr>
        <w:spacing w:after="60" w:line="240" w:lineRule="auto"/>
        <w:ind w:left="284" w:hanging="284"/>
        <w:jc w:val="both"/>
        <w:rPr>
          <w:lang w:val="en-GB"/>
        </w:rPr>
      </w:pPr>
      <w:r w:rsidRPr="00BB7505">
        <w:rPr>
          <w:lang w:val="en-GB"/>
        </w:rPr>
        <w:t xml:space="preserve">East, R. (1999). </w:t>
      </w:r>
      <w:r w:rsidRPr="00BB7505">
        <w:rPr>
          <w:i/>
          <w:lang w:val="en-GB"/>
        </w:rPr>
        <w:t>African Antelope Database 1998</w:t>
      </w:r>
      <w:r w:rsidRPr="00BB7505">
        <w:rPr>
          <w:lang w:val="en-GB"/>
        </w:rPr>
        <w:t>. IUCN, Gland, Switzerland and Cambridge, UK.</w:t>
      </w:r>
    </w:p>
    <w:p w14:paraId="3F8C895E" w14:textId="77777777" w:rsidR="004B515C" w:rsidRPr="00BB7505" w:rsidRDefault="004B515C" w:rsidP="004B515C">
      <w:pPr>
        <w:spacing w:after="60" w:line="240" w:lineRule="auto"/>
        <w:ind w:left="284" w:hanging="284"/>
        <w:jc w:val="both"/>
        <w:rPr>
          <w:lang w:val="en-GB"/>
        </w:rPr>
      </w:pPr>
      <w:r w:rsidRPr="00BB7505">
        <w:rPr>
          <w:lang w:val="en-GB"/>
        </w:rPr>
        <w:t xml:space="preserve">Faleh, A.B., Granjon, L., Tatard, C., Boratyński, Z., Cosson, J.-F., and Said, K. (2012). Phylogeography of two cryptic species of African desert jerboas (Dipodidae: </w:t>
      </w:r>
      <w:r w:rsidRPr="00BB7505">
        <w:rPr>
          <w:i/>
          <w:lang w:val="en-GB"/>
        </w:rPr>
        <w:t>Jaculus</w:t>
      </w:r>
      <w:r w:rsidRPr="00BB7505">
        <w:rPr>
          <w:lang w:val="en-GB"/>
        </w:rPr>
        <w:t>). Biological Journal of the Linnean Society 107: 27-38.</w:t>
      </w:r>
    </w:p>
    <w:p w14:paraId="0D7EA089" w14:textId="77777777" w:rsidR="004B515C" w:rsidRPr="00BB7505" w:rsidRDefault="004B515C" w:rsidP="004B515C">
      <w:pPr>
        <w:spacing w:after="60" w:line="240" w:lineRule="auto"/>
        <w:ind w:left="284" w:hanging="284"/>
        <w:jc w:val="both"/>
        <w:rPr>
          <w:lang w:val="en-GB"/>
        </w:rPr>
      </w:pPr>
      <w:r w:rsidRPr="00BB7505">
        <w:rPr>
          <w:lang w:val="en-GB"/>
        </w:rPr>
        <w:t>Favotti, J. (1960). Découverte de peintures rupestres anciennes a Tenses (Adrar Mauritanien). Notes Africaines 88: 103-106.</w:t>
      </w:r>
    </w:p>
    <w:p w14:paraId="4DE162E3" w14:textId="77777777" w:rsidR="004B515C" w:rsidRPr="00BB7505" w:rsidRDefault="004B515C" w:rsidP="004B515C">
      <w:pPr>
        <w:spacing w:after="60" w:line="240" w:lineRule="auto"/>
        <w:ind w:left="284" w:hanging="284"/>
        <w:jc w:val="both"/>
        <w:rPr>
          <w:lang w:val="en-GB"/>
        </w:rPr>
      </w:pPr>
      <w:r w:rsidRPr="00BB7505">
        <w:rPr>
          <w:lang w:val="en-GB"/>
        </w:rPr>
        <w:t>Flanagan, D.E. (2006). I. Comparação de metodologias para estimar a abundância de carnívoros em meio desértico. II. Distribuição e ritmos de actividade do chacal dourado e do feneco no Parc National du Banc d'Arguin, Mauritânia. Internship Report. Faculdade de Ciências da Universidade de Lisboa, Portugal.</w:t>
      </w:r>
    </w:p>
    <w:p w14:paraId="5A9B845E" w14:textId="77777777" w:rsidR="004B515C" w:rsidRPr="00BB7505" w:rsidRDefault="004B515C" w:rsidP="004B515C">
      <w:pPr>
        <w:spacing w:after="60" w:line="240" w:lineRule="auto"/>
        <w:ind w:left="284" w:hanging="284"/>
        <w:jc w:val="both"/>
        <w:rPr>
          <w:lang w:val="en-GB"/>
        </w:rPr>
      </w:pPr>
      <w:r w:rsidRPr="00BB7505">
        <w:rPr>
          <w:lang w:val="en-GB"/>
        </w:rPr>
        <w:t>Garbit, L. (1935). Note géographique sur le Massif de la Kédiat Idjil. Bulletin du Comité d'Études Historiques et Scientifiques de l'Afrique Occidentale Française 28: 393-402.</w:t>
      </w:r>
    </w:p>
    <w:p w14:paraId="1B31E530" w14:textId="77777777" w:rsidR="00075730" w:rsidRPr="00BB7505" w:rsidRDefault="00075730" w:rsidP="004B515C">
      <w:pPr>
        <w:spacing w:after="60" w:line="240" w:lineRule="auto"/>
        <w:ind w:left="284" w:hanging="284"/>
        <w:jc w:val="both"/>
        <w:rPr>
          <w:lang w:val="en-GB"/>
        </w:rPr>
      </w:pPr>
      <w:r w:rsidRPr="00BB7505">
        <w:rPr>
          <w:lang w:val="en-GB"/>
        </w:rPr>
        <w:t>GBIF.org (2021). GBIF Occurrence Download. [cited 2021 November 05]. Available from: https://doi.org/10.15468/dl.5n5czb</w:t>
      </w:r>
    </w:p>
    <w:p w14:paraId="64323083" w14:textId="77777777" w:rsidR="004B515C" w:rsidRPr="00BB7505" w:rsidRDefault="004B515C" w:rsidP="004B515C">
      <w:pPr>
        <w:spacing w:after="60" w:line="240" w:lineRule="auto"/>
        <w:ind w:left="284" w:hanging="284"/>
        <w:jc w:val="both"/>
        <w:rPr>
          <w:lang w:val="en-GB"/>
        </w:rPr>
      </w:pPr>
      <w:r w:rsidRPr="00BB7505">
        <w:rPr>
          <w:lang w:val="en-GB"/>
        </w:rPr>
        <w:t>Gowthorpe, P. (1993). Une visite au Parc National du Banc d'Arguin: itinéraires et présentation des principales composantes naturelles. Parc National du Banc d'Arguin, Nouakchott.</w:t>
      </w:r>
    </w:p>
    <w:p w14:paraId="747BF5C4" w14:textId="77777777" w:rsidR="004B515C" w:rsidRPr="00BB7505" w:rsidRDefault="004B515C" w:rsidP="004B515C">
      <w:pPr>
        <w:spacing w:after="60" w:line="240" w:lineRule="auto"/>
        <w:ind w:left="284" w:hanging="284"/>
        <w:jc w:val="both"/>
        <w:rPr>
          <w:lang w:val="en-GB"/>
        </w:rPr>
      </w:pPr>
      <w:r w:rsidRPr="00BB7505">
        <w:rPr>
          <w:lang w:val="en-GB"/>
        </w:rPr>
        <w:t>Grandidier, G. (1932). Les éléphants de Mauritanie. La Terre et la Vie 3: 130-134.</w:t>
      </w:r>
    </w:p>
    <w:p w14:paraId="52905AC9" w14:textId="77777777" w:rsidR="004B515C" w:rsidRPr="00BB7505" w:rsidRDefault="004B515C" w:rsidP="004B515C">
      <w:pPr>
        <w:spacing w:after="60" w:line="240" w:lineRule="auto"/>
        <w:ind w:left="284" w:hanging="284"/>
        <w:jc w:val="both"/>
        <w:rPr>
          <w:lang w:val="en-GB"/>
        </w:rPr>
      </w:pPr>
      <w:r w:rsidRPr="00BB7505">
        <w:rPr>
          <w:lang w:val="en-GB"/>
        </w:rPr>
        <w:t xml:space="preserve">Granjon, L., Cosson, J.-F., Cuisin, J., Tranier, M., and Colas, F. (1997). Les mammifères du littoral mauritanien. 2. Biogéographie et écologie. In: Colas, F. (Ed.). </w:t>
      </w:r>
      <w:r w:rsidRPr="00BB7505">
        <w:rPr>
          <w:i/>
          <w:lang w:val="en-GB"/>
        </w:rPr>
        <w:t>Environnement et Littoral Mauritanien: actes du colloque, 12-13 juin 1995, Nouakchott, Mauritanie</w:t>
      </w:r>
      <w:r w:rsidRPr="00BB7505">
        <w:rPr>
          <w:lang w:val="en-GB"/>
        </w:rPr>
        <w:t>. CIRAD, CNERV, ISS, CIRAD-EMVT, Montpellier, pp. 73-81.</w:t>
      </w:r>
    </w:p>
    <w:p w14:paraId="06F7B128" w14:textId="77777777" w:rsidR="004B515C" w:rsidRPr="00BB7505" w:rsidRDefault="004B515C" w:rsidP="004B515C">
      <w:pPr>
        <w:spacing w:after="60" w:line="240" w:lineRule="auto"/>
        <w:ind w:left="284" w:hanging="284"/>
        <w:jc w:val="both"/>
        <w:rPr>
          <w:lang w:val="en-GB"/>
        </w:rPr>
      </w:pPr>
      <w:r w:rsidRPr="00BB7505">
        <w:rPr>
          <w:lang w:val="en-GB"/>
        </w:rPr>
        <w:t>Granjon, L., Bruderer, C., Cosson, J.-F., Dia, A.T., and Colas, F. (2002). The small mammal community of a coastal site of south-west Mauritania. African Journal of Ecology 40: 10-17.</w:t>
      </w:r>
    </w:p>
    <w:p w14:paraId="675400BA" w14:textId="77777777" w:rsidR="004B515C" w:rsidRPr="00BB7505" w:rsidRDefault="004B515C" w:rsidP="004B515C">
      <w:pPr>
        <w:spacing w:after="60" w:line="240" w:lineRule="auto"/>
        <w:ind w:left="284" w:hanging="284"/>
        <w:jc w:val="both"/>
        <w:rPr>
          <w:lang w:val="en-GB"/>
        </w:rPr>
      </w:pPr>
      <w:r w:rsidRPr="00BB7505">
        <w:rPr>
          <w:lang w:val="en-GB"/>
        </w:rPr>
        <w:t xml:space="preserve">Granjon, L. and Duplantier, J.M. (2009). </w:t>
      </w:r>
      <w:r w:rsidRPr="00BB7505">
        <w:rPr>
          <w:i/>
          <w:lang w:val="en-GB"/>
        </w:rPr>
        <w:t>Les rongeurs de l'Afrique sahélo-soudanienne</w:t>
      </w:r>
      <w:r w:rsidRPr="00BB7505">
        <w:rPr>
          <w:lang w:val="en-GB"/>
        </w:rPr>
        <w:t>. IRD Éditions, Marseille.</w:t>
      </w:r>
    </w:p>
    <w:p w14:paraId="1CACDE6D" w14:textId="77777777" w:rsidR="004B515C" w:rsidRPr="00BB7505" w:rsidRDefault="004B515C" w:rsidP="004B515C">
      <w:pPr>
        <w:spacing w:after="60" w:line="240" w:lineRule="auto"/>
        <w:ind w:left="284" w:hanging="284"/>
        <w:jc w:val="both"/>
        <w:rPr>
          <w:lang w:val="en-GB"/>
        </w:rPr>
      </w:pPr>
      <w:r w:rsidRPr="00BB7505">
        <w:rPr>
          <w:lang w:val="en-GB"/>
        </w:rPr>
        <w:lastRenderedPageBreak/>
        <w:t xml:space="preserve">Gueye, S. and Dia, A.T. (2004). </w:t>
      </w:r>
      <w:r w:rsidRPr="00BB7505">
        <w:rPr>
          <w:i/>
          <w:lang w:val="en-GB"/>
        </w:rPr>
        <w:t>Inventaire de la biodiversité des sites des UNP/MAU et UNP/SEN. Document de synthese</w:t>
      </w:r>
      <w:r w:rsidRPr="00BB7505">
        <w:rPr>
          <w:lang w:val="en-GB"/>
        </w:rPr>
        <w:t>. Projet RAF/98/G31. Conservation de la Diversité Biologique par la Réhabilitation Participative des Sols Dégradés dans les Zones Arides et Semi-Arides Transfrontalières de la Mauritanie et du Sénégal. Nouakchott.</w:t>
      </w:r>
    </w:p>
    <w:p w14:paraId="2EDDC2EE" w14:textId="77777777" w:rsidR="004B515C" w:rsidRPr="00BB7505" w:rsidRDefault="004B515C" w:rsidP="004B515C">
      <w:pPr>
        <w:spacing w:after="60" w:line="240" w:lineRule="auto"/>
        <w:ind w:left="284" w:hanging="284"/>
        <w:jc w:val="both"/>
        <w:rPr>
          <w:lang w:val="en-GB"/>
        </w:rPr>
      </w:pPr>
      <w:r w:rsidRPr="00BB7505">
        <w:rPr>
          <w:lang w:val="en-GB"/>
        </w:rPr>
        <w:t>Heim de Balsac, H. (1948). Etat actuel de nos connaissances concernant la faune des mammifères du Maroc. Mémoires de la Société des Sciences Naturelles du Maroc 1920-1945: 289-303.</w:t>
      </w:r>
    </w:p>
    <w:p w14:paraId="0C8BFB4E" w14:textId="77777777" w:rsidR="004B515C" w:rsidRPr="00BB7505" w:rsidRDefault="004B515C" w:rsidP="004B515C">
      <w:pPr>
        <w:spacing w:after="60" w:line="240" w:lineRule="auto"/>
        <w:ind w:left="284" w:hanging="284"/>
        <w:jc w:val="both"/>
        <w:rPr>
          <w:lang w:val="en-GB"/>
        </w:rPr>
      </w:pPr>
      <w:r w:rsidRPr="00BB7505">
        <w:rPr>
          <w:lang w:val="en-GB"/>
        </w:rPr>
        <w:t>Holl, A.F.C. (1985). Subsistence patterns of the Dhar Tichitt Neolithic, Mauritania. The African Archaeological Review 3: 151-162.</w:t>
      </w:r>
    </w:p>
    <w:p w14:paraId="7134A6D1" w14:textId="77777777" w:rsidR="004B515C" w:rsidRPr="00BB7505" w:rsidRDefault="004B515C" w:rsidP="004B515C">
      <w:pPr>
        <w:spacing w:after="60" w:line="240" w:lineRule="auto"/>
        <w:ind w:left="284" w:hanging="284"/>
        <w:jc w:val="both"/>
        <w:rPr>
          <w:lang w:val="en-GB"/>
        </w:rPr>
      </w:pPr>
      <w:r w:rsidRPr="00BB7505">
        <w:rPr>
          <w:lang w:val="en-GB"/>
        </w:rPr>
        <w:t>Holl, A.F.C. (2002). Time, space, and image making: rock art from the Dhar Tichitt (Mauritania). The African Archaeological Review 19: 75-118.</w:t>
      </w:r>
    </w:p>
    <w:p w14:paraId="0BF084B5" w14:textId="77777777" w:rsidR="004B515C" w:rsidRPr="00BB7505" w:rsidRDefault="004B515C" w:rsidP="004B515C">
      <w:pPr>
        <w:spacing w:after="60" w:line="240" w:lineRule="auto"/>
        <w:ind w:left="284" w:hanging="284"/>
        <w:jc w:val="both"/>
        <w:rPr>
          <w:lang w:val="en-GB"/>
        </w:rPr>
      </w:pPr>
      <w:r w:rsidRPr="00BB7505">
        <w:rPr>
          <w:lang w:val="en-GB"/>
        </w:rPr>
        <w:t>Holl, A.F.C. (2009). Coping with uncertainty: Neolithic life in the Dhar Tichitt-Walata, Mauritania, (ca. 4000–2300 BP). Comptes Rendus Geoscience 341: 703-712.</w:t>
      </w:r>
    </w:p>
    <w:p w14:paraId="251FD312" w14:textId="77777777" w:rsidR="004B515C" w:rsidRPr="00BB7505" w:rsidRDefault="004B515C" w:rsidP="004B515C">
      <w:pPr>
        <w:spacing w:after="60" w:line="240" w:lineRule="auto"/>
        <w:ind w:left="284" w:hanging="284"/>
        <w:jc w:val="both"/>
        <w:rPr>
          <w:lang w:val="en-GB"/>
        </w:rPr>
      </w:pPr>
      <w:r w:rsidRPr="00BB7505">
        <w:rPr>
          <w:lang w:val="en-GB"/>
        </w:rPr>
        <w:t>Howard-Mccombe, J., Banfield, L., Kitchener, A.C., Al Qahtani, H., Toosy, A., Qarqas, M., Craig, M., Abramov, A., Veron, G., Brito, J.C., Azizi, S., Breton, B., Silwa, A., Witzenberger, K., Hochkirch, A., and Senn, H. (2019). A mitochondrial phylogeny of the sand cat (</w:t>
      </w:r>
      <w:r w:rsidRPr="00BB7505">
        <w:rPr>
          <w:i/>
          <w:lang w:val="en-GB"/>
        </w:rPr>
        <w:t>Felis margarita</w:t>
      </w:r>
      <w:r w:rsidRPr="00BB7505">
        <w:rPr>
          <w:lang w:val="en-GB"/>
        </w:rPr>
        <w:t xml:space="preserve"> Loche, 1858). Journal of Mammalian Evolution 27: 525-534.</w:t>
      </w:r>
    </w:p>
    <w:p w14:paraId="50F11FAC" w14:textId="77777777" w:rsidR="004B515C" w:rsidRPr="00BB7505" w:rsidRDefault="004B515C" w:rsidP="004B515C">
      <w:pPr>
        <w:spacing w:after="60" w:line="240" w:lineRule="auto"/>
        <w:ind w:left="284" w:hanging="284"/>
        <w:jc w:val="both"/>
        <w:rPr>
          <w:lang w:val="en-GB"/>
        </w:rPr>
      </w:pPr>
      <w:r w:rsidRPr="00BB7505">
        <w:rPr>
          <w:lang w:val="en-GB"/>
        </w:rPr>
        <w:t xml:space="preserve">Hughes, R.H., Hughes, J.S., and Bernacsek, G. (1992). Mauritania. In: Bernacsek, G.M., Hughes, J.S., Hughes, R.H. (Eds.). </w:t>
      </w:r>
      <w:r w:rsidRPr="00BB7505">
        <w:rPr>
          <w:i/>
          <w:lang w:val="en-GB"/>
        </w:rPr>
        <w:t>A Directory of African Wetlands</w:t>
      </w:r>
      <w:r w:rsidRPr="00BB7505">
        <w:rPr>
          <w:lang w:val="en-GB"/>
        </w:rPr>
        <w:t>. IUCN, UNEP, WCMC, Gland.</w:t>
      </w:r>
    </w:p>
    <w:p w14:paraId="4D58E3EC" w14:textId="77777777" w:rsidR="004B515C" w:rsidRPr="00BB7505" w:rsidRDefault="004B515C" w:rsidP="004B515C">
      <w:pPr>
        <w:spacing w:after="60" w:line="240" w:lineRule="auto"/>
        <w:ind w:left="284" w:hanging="284"/>
        <w:jc w:val="both"/>
        <w:rPr>
          <w:lang w:val="en-GB"/>
        </w:rPr>
      </w:pPr>
      <w:r w:rsidRPr="00BB7505">
        <w:rPr>
          <w:lang w:val="en-GB"/>
        </w:rPr>
        <w:t>Jacobson, A.P., Gerngross, P., Lemeris Jr., J.R., Schoonover, R.F., Anco, C., Breitenmoser-Wuersten, C., Durant, S.M., Farhadinia, M.S., Henschel, P., Kamler, J.F., Laguardia, A., Rostro-García, S., Stein, A.B., and Dollar, L. (2016). Leopard (Panthera pardus) status, distribution, and the research efforts across its range. PeerJ 4: e1974.</w:t>
      </w:r>
    </w:p>
    <w:p w14:paraId="662CB7CA" w14:textId="77777777" w:rsidR="004B515C" w:rsidRPr="00BB7505" w:rsidRDefault="004B515C" w:rsidP="004B515C">
      <w:pPr>
        <w:spacing w:after="60" w:line="240" w:lineRule="auto"/>
        <w:ind w:left="284" w:hanging="284"/>
        <w:jc w:val="both"/>
        <w:rPr>
          <w:lang w:val="en-GB"/>
        </w:rPr>
      </w:pPr>
      <w:r w:rsidRPr="00BB7505">
        <w:rPr>
          <w:lang w:val="en-GB"/>
        </w:rPr>
        <w:t>Jullien, R. and Petter, F. (1970). La faune du gisement d'Akjoujt (Mauritanie). Bulletin du Muséum National d'Histoire Naturelle, Paris 41: 1290-1291.</w:t>
      </w:r>
    </w:p>
    <w:p w14:paraId="5C939F2A" w14:textId="77777777" w:rsidR="004B515C" w:rsidRPr="00BB7505" w:rsidRDefault="004B515C" w:rsidP="004B515C">
      <w:pPr>
        <w:spacing w:after="60" w:line="240" w:lineRule="auto"/>
        <w:ind w:left="284" w:hanging="284"/>
        <w:jc w:val="both"/>
        <w:rPr>
          <w:lang w:val="en-GB"/>
        </w:rPr>
      </w:pPr>
      <w:r w:rsidRPr="00BB7505">
        <w:rPr>
          <w:lang w:val="en-GB"/>
        </w:rPr>
        <w:t xml:space="preserve">Kirsch-Jung, K.P. and Khtour, D.O. (2007). </w:t>
      </w:r>
      <w:r w:rsidRPr="00BB7505">
        <w:rPr>
          <w:i/>
          <w:lang w:val="en-GB"/>
        </w:rPr>
        <w:t>Conservation et utilisation des zones humides dans le Hodh El Gharbi mauritanien</w:t>
      </w:r>
      <w:r w:rsidRPr="00BB7505">
        <w:rPr>
          <w:lang w:val="en-GB"/>
        </w:rPr>
        <w:t>. République Islamique de Mauritanie, Secrétariat d'Etat auprès du Premier Ministre chargé de l'Environnement and Coopération Technique Allemande (GTZ), Nouakchott. Available at: &lt;http://www2.gtz.de/dokumente/bib/07-0608.pdf&gt;.</w:t>
      </w:r>
    </w:p>
    <w:p w14:paraId="264E05D8" w14:textId="77777777" w:rsidR="004B515C" w:rsidRPr="00BB7505" w:rsidRDefault="004B515C" w:rsidP="004B515C">
      <w:pPr>
        <w:spacing w:after="60" w:line="240" w:lineRule="auto"/>
        <w:ind w:left="284" w:hanging="284"/>
        <w:jc w:val="both"/>
        <w:rPr>
          <w:lang w:val="en-GB"/>
        </w:rPr>
      </w:pPr>
      <w:r w:rsidRPr="00BB7505">
        <w:rPr>
          <w:lang w:val="en-GB"/>
        </w:rPr>
        <w:t xml:space="preserve">Klein, J.M., Poulet, A.R., and Simonkovich, E. (1975). Observations écologiques dans une zone enzootique de peste en Mauritanie 1. Les rongeurs, et en particulier </w:t>
      </w:r>
      <w:r w:rsidRPr="00BB7505">
        <w:rPr>
          <w:i/>
          <w:lang w:val="en-GB"/>
        </w:rPr>
        <w:t>Gerbilus gerbillus</w:t>
      </w:r>
      <w:r w:rsidRPr="00BB7505">
        <w:rPr>
          <w:lang w:val="en-GB"/>
        </w:rPr>
        <w:t xml:space="preserve"> Olivier, 1801 (Rodentia, Gerbillinae). Cahiers ORSTOM, série Entomologie Médicale et Parasitologie 13: 13-28.</w:t>
      </w:r>
    </w:p>
    <w:p w14:paraId="1A43056A" w14:textId="77777777" w:rsidR="004B515C" w:rsidRPr="00BB7505" w:rsidRDefault="004B515C" w:rsidP="004B515C">
      <w:pPr>
        <w:spacing w:after="60" w:line="240" w:lineRule="auto"/>
        <w:ind w:left="284" w:hanging="284"/>
        <w:jc w:val="both"/>
        <w:rPr>
          <w:lang w:val="en-GB"/>
        </w:rPr>
      </w:pPr>
      <w:r w:rsidRPr="00BB7505">
        <w:rPr>
          <w:lang w:val="en-GB"/>
        </w:rPr>
        <w:t>Koepfli, K.-P., Pollinger, J., Godinho, R., Robinson, J., Lea, A., Hendricks, S., Schweizer, R.M., Thalmann, O., Silva, P., Fan, Z., Yurchenko, A.A., Dobrynin, P., Makunin, A., Cahill, J.A., Shapiro, B., Álvares, F., Brito, J.C., Geffen, E., Leonard, J.A., Helgen, K.M., Johnson, W.E., O’Brien, S.J., Van Valkenburgh, B., and Wayne, R.K. (2015). Genome-wide evidence reveals that African and Eurasian Golden Jackals are distinct species. Current Biology 25: 2158-2165.</w:t>
      </w:r>
    </w:p>
    <w:p w14:paraId="18337419" w14:textId="77777777" w:rsidR="004B515C" w:rsidRPr="00BB7505" w:rsidRDefault="004B515C" w:rsidP="004B515C">
      <w:pPr>
        <w:spacing w:after="60" w:line="240" w:lineRule="auto"/>
        <w:ind w:left="284" w:hanging="284"/>
        <w:jc w:val="both"/>
        <w:rPr>
          <w:lang w:val="en-GB"/>
        </w:rPr>
      </w:pPr>
      <w:r w:rsidRPr="00BB7505">
        <w:rPr>
          <w:lang w:val="en-GB"/>
        </w:rPr>
        <w:t>Kopp, G.H., Ferreira da Silva, M.J., Fischer, J., Brito, J.C., Regnaut, S., Roos, C., and Zinner, D. (2014). The influence of social systems on patterns of mitochondrial DNA variation in Baboons. International Journal of Primatology 35: 210-225.</w:t>
      </w:r>
    </w:p>
    <w:p w14:paraId="08F9AC97" w14:textId="77777777" w:rsidR="004B515C" w:rsidRPr="00BB7505" w:rsidRDefault="004B515C" w:rsidP="004B515C">
      <w:pPr>
        <w:spacing w:after="60" w:line="240" w:lineRule="auto"/>
        <w:ind w:left="284" w:hanging="284"/>
        <w:jc w:val="both"/>
        <w:rPr>
          <w:lang w:val="en-GB"/>
        </w:rPr>
      </w:pPr>
      <w:r w:rsidRPr="00BB7505">
        <w:rPr>
          <w:lang w:val="en-GB"/>
        </w:rPr>
        <w:t>Lado, S., Alves, P.C., Islam, M.Z., Brito, J.C., and Melo-Ferreira, J. (2019). The evolutionary history of the Cape hare (</w:t>
      </w:r>
      <w:r w:rsidRPr="00BB7505">
        <w:rPr>
          <w:i/>
          <w:lang w:val="en-GB"/>
        </w:rPr>
        <w:t>Lepus capensis</w:t>
      </w:r>
      <w:r w:rsidRPr="00BB7505">
        <w:rPr>
          <w:lang w:val="en-GB"/>
        </w:rPr>
        <w:t xml:space="preserve"> sensu lato): insights for systematics and biogeography. Heredity 123: 634-646.</w:t>
      </w:r>
    </w:p>
    <w:p w14:paraId="6D5ED799" w14:textId="77777777" w:rsidR="004B515C" w:rsidRPr="00BB7505" w:rsidRDefault="004B515C" w:rsidP="004B515C">
      <w:pPr>
        <w:spacing w:after="60" w:line="240" w:lineRule="auto"/>
        <w:ind w:left="284" w:hanging="284"/>
        <w:jc w:val="both"/>
        <w:rPr>
          <w:lang w:val="en-GB"/>
        </w:rPr>
      </w:pPr>
      <w:r w:rsidRPr="00BB7505">
        <w:rPr>
          <w:lang w:val="en-GB"/>
        </w:rPr>
        <w:t>Lafont, P. and Measson, L. (2001). Compte rendu d'un voyage dans le delta du fleuve Senegal. Partie II - Suite et fin: le sud mauritanien. Available at: &lt;http://www.lpo.fr/voyages/doc/MauritanieSud2001Louvel.pdf&gt;.</w:t>
      </w:r>
    </w:p>
    <w:p w14:paraId="6A81F201" w14:textId="77777777" w:rsidR="004B515C" w:rsidRPr="00BB7505" w:rsidRDefault="004B515C" w:rsidP="004B515C">
      <w:pPr>
        <w:spacing w:after="60" w:line="240" w:lineRule="auto"/>
        <w:ind w:left="284" w:hanging="284"/>
        <w:jc w:val="both"/>
        <w:rPr>
          <w:lang w:val="en-GB"/>
        </w:rPr>
      </w:pPr>
      <w:r w:rsidRPr="00BB7505">
        <w:rPr>
          <w:lang w:val="en-GB"/>
        </w:rPr>
        <w:t xml:space="preserve">Lamarche, B. (1980). L'addax </w:t>
      </w:r>
      <w:r w:rsidRPr="00BB7505">
        <w:rPr>
          <w:i/>
          <w:lang w:val="en-GB"/>
        </w:rPr>
        <w:t>Addax nasomaculatus</w:t>
      </w:r>
      <w:r w:rsidRPr="00BB7505">
        <w:rPr>
          <w:lang w:val="en-GB"/>
        </w:rPr>
        <w:t xml:space="preserve"> (Blainville): I. Biologie. Report to WWF-IUCN, Gand.</w:t>
      </w:r>
    </w:p>
    <w:p w14:paraId="162E0016" w14:textId="77777777" w:rsidR="004B515C" w:rsidRPr="00BB7505" w:rsidRDefault="004B515C" w:rsidP="004B515C">
      <w:pPr>
        <w:spacing w:after="60" w:line="240" w:lineRule="auto"/>
        <w:ind w:left="284" w:hanging="284"/>
        <w:jc w:val="both"/>
        <w:rPr>
          <w:lang w:val="en-GB"/>
        </w:rPr>
      </w:pPr>
      <w:r w:rsidRPr="00BB7505">
        <w:rPr>
          <w:lang w:val="en-GB"/>
        </w:rPr>
        <w:lastRenderedPageBreak/>
        <w:t xml:space="preserve">Lamarche, B. and Hamerlink, O. (1998). Les ongulés sahélo-sahariens du Mali et de la Mauritanie: statut et répartition, passée et présent. In: UNEP/CMS (ed.). </w:t>
      </w:r>
      <w:r w:rsidRPr="00BB7505">
        <w:rPr>
          <w:i/>
          <w:lang w:val="en-GB"/>
        </w:rPr>
        <w:t>Proceedings of the Seminar on the Conservation and Antelopes</w:t>
      </w:r>
      <w:r w:rsidRPr="00BB7505">
        <w:rPr>
          <w:lang w:val="en-GB"/>
        </w:rPr>
        <w:t>. CMS Technical Series Publication No. 3. UNEP/CMS, Bonn.</w:t>
      </w:r>
    </w:p>
    <w:p w14:paraId="7DC5F8CC" w14:textId="77777777" w:rsidR="004B515C" w:rsidRPr="00BB7505" w:rsidRDefault="004B515C" w:rsidP="004B515C">
      <w:pPr>
        <w:spacing w:after="60" w:line="240" w:lineRule="auto"/>
        <w:ind w:left="284" w:hanging="284"/>
        <w:jc w:val="both"/>
        <w:rPr>
          <w:lang w:val="en-GB"/>
        </w:rPr>
      </w:pPr>
      <w:r w:rsidRPr="00BB7505">
        <w:rPr>
          <w:lang w:val="en-GB"/>
        </w:rPr>
        <w:t xml:space="preserve">Le Berre, M. (1990). </w:t>
      </w:r>
      <w:r w:rsidRPr="00BB7505">
        <w:rPr>
          <w:i/>
          <w:lang w:val="en-GB"/>
        </w:rPr>
        <w:t>Faune du Sahara 2 - Mammiferes</w:t>
      </w:r>
      <w:r w:rsidRPr="00BB7505">
        <w:rPr>
          <w:lang w:val="en-GB"/>
        </w:rPr>
        <w:t>. LeChevalier - R. Chabaud.</w:t>
      </w:r>
    </w:p>
    <w:p w14:paraId="2EE69BC7" w14:textId="77777777" w:rsidR="004B515C" w:rsidRPr="00BB7505" w:rsidRDefault="004B515C" w:rsidP="004B515C">
      <w:pPr>
        <w:spacing w:after="60" w:line="240" w:lineRule="auto"/>
        <w:ind w:left="284" w:hanging="284"/>
        <w:jc w:val="both"/>
        <w:rPr>
          <w:lang w:val="en-GB"/>
        </w:rPr>
      </w:pPr>
      <w:r w:rsidRPr="00BB7505">
        <w:rPr>
          <w:lang w:val="en-GB"/>
        </w:rPr>
        <w:t xml:space="preserve">Leite, J.V., Álvares, F., Velo-Antón, G., Brito, J.C., and Godinho, R. (2015). Differentiation of North African foxes and population genetic dynamics in the desert - insights into the evolutionary history of two sister taxa, </w:t>
      </w:r>
      <w:r w:rsidRPr="00BB7505">
        <w:rPr>
          <w:i/>
          <w:lang w:val="en-GB"/>
        </w:rPr>
        <w:t>Vulpes rueppellii</w:t>
      </w:r>
      <w:r w:rsidRPr="00BB7505">
        <w:rPr>
          <w:lang w:val="en-GB"/>
        </w:rPr>
        <w:t xml:space="preserve"> and </w:t>
      </w:r>
      <w:r w:rsidRPr="00BB7505">
        <w:rPr>
          <w:i/>
          <w:lang w:val="en-GB"/>
        </w:rPr>
        <w:t>V. vulpes</w:t>
      </w:r>
      <w:r w:rsidRPr="00BB7505">
        <w:rPr>
          <w:lang w:val="en-GB"/>
        </w:rPr>
        <w:t>. Organisms Diversity and Evolution 15: 731-745.</w:t>
      </w:r>
    </w:p>
    <w:p w14:paraId="5FF2E9E6" w14:textId="77777777" w:rsidR="004B515C" w:rsidRPr="00BB7505" w:rsidRDefault="004B515C" w:rsidP="004B515C">
      <w:pPr>
        <w:spacing w:after="60" w:line="240" w:lineRule="auto"/>
        <w:ind w:left="284" w:hanging="284"/>
        <w:jc w:val="both"/>
        <w:rPr>
          <w:lang w:val="en-GB"/>
        </w:rPr>
      </w:pPr>
      <w:r w:rsidRPr="00BB7505">
        <w:rPr>
          <w:lang w:val="en-GB"/>
        </w:rPr>
        <w:t>Ly, O.K. and Zein, S.A.O.M. (2009). Évaluation économique d'une zone humide: le cas du Diawling, Mauritanie. IUCN, Gland, Suisse.</w:t>
      </w:r>
    </w:p>
    <w:p w14:paraId="0503F6C6" w14:textId="77777777" w:rsidR="004B515C" w:rsidRPr="00BB7505" w:rsidRDefault="004B515C" w:rsidP="004B515C">
      <w:pPr>
        <w:spacing w:after="60" w:line="240" w:lineRule="auto"/>
        <w:ind w:left="284" w:hanging="284"/>
        <w:jc w:val="both"/>
        <w:rPr>
          <w:lang w:val="en-GB"/>
        </w:rPr>
      </w:pPr>
      <w:r w:rsidRPr="00BB7505">
        <w:rPr>
          <w:lang w:val="en-GB"/>
        </w:rPr>
        <w:t>Mahé, E. (1985). Contribution à l'étude scientifique de la région du Banc d'Arguin. Univ. Sciences et Techniques du Languedoc, Montpellier.</w:t>
      </w:r>
    </w:p>
    <w:p w14:paraId="2894A4A1" w14:textId="77777777" w:rsidR="004B515C" w:rsidRPr="00BB7505" w:rsidRDefault="004B515C" w:rsidP="004B515C">
      <w:pPr>
        <w:spacing w:after="60" w:line="240" w:lineRule="auto"/>
        <w:ind w:left="284" w:hanging="284"/>
        <w:jc w:val="both"/>
        <w:rPr>
          <w:lang w:val="en-GB"/>
        </w:rPr>
      </w:pPr>
      <w:r w:rsidRPr="00BB7505">
        <w:rPr>
          <w:lang w:val="en-GB"/>
        </w:rPr>
        <w:t xml:space="preserve">Mauritanie 2000 SARL (2001). </w:t>
      </w:r>
      <w:r w:rsidRPr="00BB7505">
        <w:rPr>
          <w:i/>
          <w:lang w:val="en-GB"/>
        </w:rPr>
        <w:t>Projet Guidimaka: Recuile Socio-Economique</w:t>
      </w:r>
      <w:r w:rsidRPr="00BB7505">
        <w:rPr>
          <w:lang w:val="en-GB"/>
        </w:rPr>
        <w:t>. Rapport final. MDRE/GTZ/ARGE ECO-IRAM, Nouakchott.</w:t>
      </w:r>
    </w:p>
    <w:p w14:paraId="697C8496" w14:textId="77777777" w:rsidR="004B515C" w:rsidRPr="00BB7505" w:rsidRDefault="004B515C" w:rsidP="004B515C">
      <w:pPr>
        <w:spacing w:after="60" w:line="240" w:lineRule="auto"/>
        <w:ind w:left="284" w:hanging="284"/>
        <w:jc w:val="both"/>
        <w:rPr>
          <w:lang w:val="en-GB"/>
        </w:rPr>
      </w:pPr>
      <w:r w:rsidRPr="00BB7505">
        <w:rPr>
          <w:lang w:val="en-GB"/>
        </w:rPr>
        <w:t>Messerli, B. and Winiger, M. (1992). Climate, environmental change, and resources of the African Mountains from the Mediterranean to the Equator. Mountain Research and Development 12: 315-336.</w:t>
      </w:r>
    </w:p>
    <w:p w14:paraId="68F74EFF" w14:textId="77777777" w:rsidR="002B3482" w:rsidRPr="00BB7505" w:rsidRDefault="002B3482" w:rsidP="004B515C">
      <w:pPr>
        <w:spacing w:after="60" w:line="240" w:lineRule="auto"/>
        <w:ind w:left="284" w:hanging="284"/>
        <w:jc w:val="both"/>
        <w:rPr>
          <w:lang w:val="en-GB"/>
        </w:rPr>
      </w:pPr>
      <w:r w:rsidRPr="00BB7505">
        <w:rPr>
          <w:lang w:val="en-GB"/>
        </w:rPr>
        <w:t>Mikula</w:t>
      </w:r>
      <w:r w:rsidR="005E0B3D" w:rsidRPr="00BB7505">
        <w:rPr>
          <w:lang w:val="en-GB"/>
        </w:rPr>
        <w:t>,</w:t>
      </w:r>
      <w:r w:rsidRPr="00BB7505">
        <w:rPr>
          <w:lang w:val="en-GB"/>
        </w:rPr>
        <w:t xml:space="preserve"> O</w:t>
      </w:r>
      <w:r w:rsidR="005E0B3D" w:rsidRPr="00BB7505">
        <w:rPr>
          <w:lang w:val="en-GB"/>
        </w:rPr>
        <w:t>.</w:t>
      </w:r>
      <w:r w:rsidRPr="00BB7505">
        <w:rPr>
          <w:lang w:val="en-GB"/>
        </w:rPr>
        <w:t>, Nicolas</w:t>
      </w:r>
      <w:r w:rsidR="005E0B3D" w:rsidRPr="00BB7505">
        <w:rPr>
          <w:lang w:val="en-GB"/>
        </w:rPr>
        <w:t>,</w:t>
      </w:r>
      <w:r w:rsidRPr="00BB7505">
        <w:rPr>
          <w:lang w:val="en-GB"/>
        </w:rPr>
        <w:t xml:space="preserve"> V</w:t>
      </w:r>
      <w:r w:rsidR="005E0B3D" w:rsidRPr="00BB7505">
        <w:rPr>
          <w:lang w:val="en-GB"/>
        </w:rPr>
        <w:t>.</w:t>
      </w:r>
      <w:r w:rsidRPr="00BB7505">
        <w:rPr>
          <w:lang w:val="en-GB"/>
        </w:rPr>
        <w:t>, Boratyński</w:t>
      </w:r>
      <w:r w:rsidR="005E0B3D" w:rsidRPr="00BB7505">
        <w:rPr>
          <w:lang w:val="en-GB"/>
        </w:rPr>
        <w:t>,</w:t>
      </w:r>
      <w:r w:rsidRPr="00BB7505">
        <w:rPr>
          <w:lang w:val="en-GB"/>
        </w:rPr>
        <w:t xml:space="preserve"> Z</w:t>
      </w:r>
      <w:r w:rsidR="005E0B3D" w:rsidRPr="00BB7505">
        <w:rPr>
          <w:lang w:val="en-GB"/>
        </w:rPr>
        <w:t>.</w:t>
      </w:r>
      <w:r w:rsidRPr="00BB7505">
        <w:rPr>
          <w:lang w:val="en-GB"/>
        </w:rPr>
        <w:t>, Denys</w:t>
      </w:r>
      <w:r w:rsidR="005E0B3D" w:rsidRPr="00BB7505">
        <w:rPr>
          <w:lang w:val="en-GB"/>
        </w:rPr>
        <w:t>,</w:t>
      </w:r>
      <w:r w:rsidRPr="00BB7505">
        <w:rPr>
          <w:lang w:val="en-GB"/>
        </w:rPr>
        <w:t xml:space="preserve"> C</w:t>
      </w:r>
      <w:r w:rsidR="005E0B3D" w:rsidRPr="00BB7505">
        <w:rPr>
          <w:lang w:val="en-GB"/>
        </w:rPr>
        <w:t>.</w:t>
      </w:r>
      <w:r w:rsidRPr="00BB7505">
        <w:rPr>
          <w:lang w:val="en-GB"/>
        </w:rPr>
        <w:t>, Dobigny</w:t>
      </w:r>
      <w:r w:rsidR="005E0B3D" w:rsidRPr="00BB7505">
        <w:rPr>
          <w:lang w:val="en-GB"/>
        </w:rPr>
        <w:t>,</w:t>
      </w:r>
      <w:r w:rsidRPr="00BB7505">
        <w:rPr>
          <w:lang w:val="en-GB"/>
        </w:rPr>
        <w:t xml:space="preserve"> G</w:t>
      </w:r>
      <w:r w:rsidR="005E0B3D" w:rsidRPr="00BB7505">
        <w:rPr>
          <w:lang w:val="en-GB"/>
        </w:rPr>
        <w:t>.</w:t>
      </w:r>
      <w:r w:rsidRPr="00BB7505">
        <w:rPr>
          <w:lang w:val="en-GB"/>
        </w:rPr>
        <w:t>, Fichet-Calvet</w:t>
      </w:r>
      <w:r w:rsidR="005E0B3D" w:rsidRPr="00BB7505">
        <w:rPr>
          <w:lang w:val="en-GB"/>
        </w:rPr>
        <w:t>,</w:t>
      </w:r>
      <w:r w:rsidRPr="00BB7505">
        <w:rPr>
          <w:lang w:val="en-GB"/>
        </w:rPr>
        <w:t xml:space="preserve"> E</w:t>
      </w:r>
      <w:r w:rsidR="005E0B3D" w:rsidRPr="00BB7505">
        <w:rPr>
          <w:lang w:val="en-GB"/>
        </w:rPr>
        <w:t>.</w:t>
      </w:r>
      <w:r w:rsidRPr="00BB7505">
        <w:rPr>
          <w:lang w:val="en-GB"/>
        </w:rPr>
        <w:t>, Gagaré</w:t>
      </w:r>
      <w:r w:rsidR="005E0B3D" w:rsidRPr="00BB7505">
        <w:rPr>
          <w:lang w:val="en-GB"/>
        </w:rPr>
        <w:t>,</w:t>
      </w:r>
      <w:r w:rsidRPr="00BB7505">
        <w:rPr>
          <w:lang w:val="en-GB"/>
        </w:rPr>
        <w:t xml:space="preserve"> S</w:t>
      </w:r>
      <w:r w:rsidR="005E0B3D" w:rsidRPr="00BB7505">
        <w:rPr>
          <w:lang w:val="en-GB"/>
        </w:rPr>
        <w:t>.</w:t>
      </w:r>
      <w:r w:rsidRPr="00BB7505">
        <w:rPr>
          <w:lang w:val="en-GB"/>
        </w:rPr>
        <w:t>, Hutterer</w:t>
      </w:r>
      <w:r w:rsidR="005E0B3D" w:rsidRPr="00BB7505">
        <w:rPr>
          <w:lang w:val="en-GB"/>
        </w:rPr>
        <w:t>,</w:t>
      </w:r>
      <w:r w:rsidRPr="00BB7505">
        <w:rPr>
          <w:lang w:val="en-GB"/>
        </w:rPr>
        <w:t xml:space="preserve"> R</w:t>
      </w:r>
      <w:r w:rsidR="005E0B3D" w:rsidRPr="00BB7505">
        <w:rPr>
          <w:lang w:val="en-GB"/>
        </w:rPr>
        <w:t>.</w:t>
      </w:r>
      <w:r w:rsidRPr="00BB7505">
        <w:rPr>
          <w:lang w:val="en-GB"/>
        </w:rPr>
        <w:t>, Nimo-Paintsil</w:t>
      </w:r>
      <w:r w:rsidR="005E0B3D" w:rsidRPr="00BB7505">
        <w:rPr>
          <w:lang w:val="en-GB"/>
        </w:rPr>
        <w:t>,</w:t>
      </w:r>
      <w:r w:rsidRPr="00BB7505">
        <w:rPr>
          <w:lang w:val="en-GB"/>
        </w:rPr>
        <w:t xml:space="preserve"> S</w:t>
      </w:r>
      <w:r w:rsidR="005E0B3D" w:rsidRPr="00BB7505">
        <w:rPr>
          <w:lang w:val="en-GB"/>
        </w:rPr>
        <w:t>.</w:t>
      </w:r>
      <w:r w:rsidRPr="00BB7505">
        <w:rPr>
          <w:lang w:val="en-GB"/>
        </w:rPr>
        <w:t>C</w:t>
      </w:r>
      <w:r w:rsidR="005E0B3D" w:rsidRPr="00BB7505">
        <w:rPr>
          <w:lang w:val="en-GB"/>
        </w:rPr>
        <w:t>.</w:t>
      </w:r>
      <w:r w:rsidRPr="00BB7505">
        <w:rPr>
          <w:lang w:val="en-GB"/>
        </w:rPr>
        <w:t>, Olayemi</w:t>
      </w:r>
      <w:r w:rsidR="005E0B3D" w:rsidRPr="00BB7505">
        <w:rPr>
          <w:lang w:val="en-GB"/>
        </w:rPr>
        <w:t>,</w:t>
      </w:r>
      <w:r w:rsidRPr="00BB7505">
        <w:rPr>
          <w:lang w:val="en-GB"/>
        </w:rPr>
        <w:t xml:space="preserve"> A</w:t>
      </w:r>
      <w:r w:rsidR="005E0B3D" w:rsidRPr="00BB7505">
        <w:rPr>
          <w:lang w:val="en-GB"/>
        </w:rPr>
        <w:t>.</w:t>
      </w:r>
      <w:r w:rsidRPr="00BB7505">
        <w:rPr>
          <w:lang w:val="en-GB"/>
        </w:rPr>
        <w:t>, Bryja</w:t>
      </w:r>
      <w:r w:rsidR="005E0B3D" w:rsidRPr="00BB7505">
        <w:rPr>
          <w:lang w:val="en-GB"/>
        </w:rPr>
        <w:t>,</w:t>
      </w:r>
      <w:r w:rsidRPr="00BB7505">
        <w:rPr>
          <w:lang w:val="en-GB"/>
        </w:rPr>
        <w:t xml:space="preserve"> J</w:t>
      </w:r>
      <w:r w:rsidR="005E0B3D" w:rsidRPr="00BB7505">
        <w:rPr>
          <w:lang w:val="en-GB"/>
        </w:rPr>
        <w:t>.</w:t>
      </w:r>
      <w:r w:rsidRPr="00BB7505">
        <w:rPr>
          <w:lang w:val="en-GB"/>
        </w:rPr>
        <w:t xml:space="preserve"> (2020). Commensalism outweighs phylogeographical structure in its effect on phenotype of a Sudanian savanna rodent. Biological Journal of the Linnean Society, 129:931-949.</w:t>
      </w:r>
    </w:p>
    <w:p w14:paraId="729E8B0A" w14:textId="77777777" w:rsidR="004B515C" w:rsidRPr="00BB7505" w:rsidRDefault="004B515C" w:rsidP="004B515C">
      <w:pPr>
        <w:spacing w:after="60" w:line="240" w:lineRule="auto"/>
        <w:ind w:left="284" w:hanging="284"/>
        <w:jc w:val="both"/>
        <w:rPr>
          <w:lang w:val="en-GB"/>
        </w:rPr>
      </w:pPr>
      <w:r w:rsidRPr="00BB7505">
        <w:rPr>
          <w:lang w:val="en-GB"/>
        </w:rPr>
        <w:t xml:space="preserve">Mills, M.G.L. and Hofer, H. (1998). </w:t>
      </w:r>
      <w:r w:rsidRPr="00BB7505">
        <w:rPr>
          <w:i/>
          <w:lang w:val="en-GB"/>
        </w:rPr>
        <w:t>Hyaenas. Status, Survey and Conservation Action Plan</w:t>
      </w:r>
      <w:r w:rsidRPr="00BB7505">
        <w:rPr>
          <w:lang w:val="en-GB"/>
        </w:rPr>
        <w:t>. IUCN, Gland, Switzerland and Cambridge, UK.</w:t>
      </w:r>
    </w:p>
    <w:p w14:paraId="4748E8E2" w14:textId="77777777" w:rsidR="004B515C" w:rsidRPr="00BB7505" w:rsidRDefault="004B515C" w:rsidP="004B515C">
      <w:pPr>
        <w:spacing w:after="60" w:line="240" w:lineRule="auto"/>
        <w:ind w:left="284" w:hanging="284"/>
        <w:jc w:val="both"/>
        <w:rPr>
          <w:lang w:val="en-GB"/>
        </w:rPr>
      </w:pPr>
      <w:r w:rsidRPr="00BB7505">
        <w:rPr>
          <w:lang w:val="en-GB"/>
        </w:rPr>
        <w:t>Monod, T. (1961). Majâbat al-Koubrâ (supplément). Bulletin de l'Institut Fondamental d'Afrique Noire 23: 591-637.</w:t>
      </w:r>
    </w:p>
    <w:p w14:paraId="531AEF75" w14:textId="77777777" w:rsidR="004B515C" w:rsidRPr="00BB7505" w:rsidRDefault="004B515C" w:rsidP="004B515C">
      <w:pPr>
        <w:spacing w:after="60" w:line="240" w:lineRule="auto"/>
        <w:ind w:left="284" w:hanging="284"/>
        <w:jc w:val="both"/>
        <w:rPr>
          <w:lang w:val="en-GB"/>
        </w:rPr>
      </w:pPr>
      <w:r w:rsidRPr="00BB7505">
        <w:rPr>
          <w:lang w:val="en-GB"/>
        </w:rPr>
        <w:t>Monod, T. (1964). Majabât al-Koubrâ (2e supplément). Bulletin de l'Institut Fondamental d'Afrique Noire 26: 1393-1402.</w:t>
      </w:r>
    </w:p>
    <w:p w14:paraId="4B612EAD" w14:textId="77777777" w:rsidR="004B515C" w:rsidRPr="00BB7505" w:rsidRDefault="004B515C" w:rsidP="004B515C">
      <w:pPr>
        <w:spacing w:after="60" w:line="240" w:lineRule="auto"/>
        <w:ind w:left="284" w:hanging="284"/>
        <w:jc w:val="both"/>
        <w:rPr>
          <w:lang w:val="en-GB"/>
        </w:rPr>
      </w:pPr>
      <w:r w:rsidRPr="00BB7505">
        <w:rPr>
          <w:lang w:val="en-GB"/>
        </w:rPr>
        <w:t>Monod, T. (1968). Rapport sur une mission effectuée dans l'Adrar de Mauritanie (21 Novembre au 17 Décembre 1967). Bulletin de l'Institut Fondamental d'Afrique Noire 30: 1737-1747.</w:t>
      </w:r>
    </w:p>
    <w:p w14:paraId="6A486E26" w14:textId="77777777" w:rsidR="004B515C" w:rsidRPr="00BB7505" w:rsidRDefault="004B515C" w:rsidP="004B515C">
      <w:pPr>
        <w:spacing w:after="60" w:line="240" w:lineRule="auto"/>
        <w:ind w:left="284" w:hanging="284"/>
        <w:jc w:val="both"/>
        <w:rPr>
          <w:lang w:val="en-GB"/>
        </w:rPr>
      </w:pPr>
      <w:r w:rsidRPr="00BB7505">
        <w:rPr>
          <w:lang w:val="en-GB"/>
        </w:rPr>
        <w:t>Moreno, E. (2009). Restauración de ungulados Sahlo-Saharianos en la Meseta de Tagant.Conservación y Desarrollo en la Meseta de Tagant (Mauritania). Universidad Complutense de Madrid. Available at: &lt;http://www.tagant.org&gt;.</w:t>
      </w:r>
    </w:p>
    <w:p w14:paraId="77B696B2" w14:textId="77777777" w:rsidR="004B515C" w:rsidRPr="00BB7505" w:rsidRDefault="004B515C" w:rsidP="004B515C">
      <w:pPr>
        <w:spacing w:after="60" w:line="240" w:lineRule="auto"/>
        <w:ind w:left="284" w:hanging="284"/>
        <w:jc w:val="both"/>
        <w:rPr>
          <w:lang w:val="en-GB"/>
        </w:rPr>
      </w:pPr>
      <w:r w:rsidRPr="00BB7505">
        <w:rPr>
          <w:lang w:val="en-GB"/>
        </w:rPr>
        <w:t>Mouline, K., Granjon, L., Galan, M., Tatard, C., Abdoullaye, D., Atteyene, S.A., Duplantier, J.-P., and Cosson</w:t>
      </w:r>
      <w:proofErr w:type="gramStart"/>
      <w:r w:rsidRPr="00BB7505">
        <w:rPr>
          <w:lang w:val="en-GB"/>
        </w:rPr>
        <w:t>,J</w:t>
      </w:r>
      <w:proofErr w:type="gramEnd"/>
      <w:r w:rsidRPr="00BB7505">
        <w:rPr>
          <w:lang w:val="en-GB"/>
        </w:rPr>
        <w:t xml:space="preserve">.-F. (2008). Phylogeography of a Sahelian rodent species </w:t>
      </w:r>
      <w:r w:rsidRPr="00BB7505">
        <w:rPr>
          <w:i/>
          <w:lang w:val="en-GB"/>
        </w:rPr>
        <w:t>Mastomys huberti</w:t>
      </w:r>
      <w:r w:rsidRPr="00BB7505">
        <w:rPr>
          <w:lang w:val="en-GB"/>
        </w:rPr>
        <w:t>: a Plio-Pleistocene story of emergence and colonization of humid habitats. Molecular Ecology 17: 1036-1053.</w:t>
      </w:r>
    </w:p>
    <w:p w14:paraId="32C02446" w14:textId="77777777" w:rsidR="004B515C" w:rsidRPr="00BB7505" w:rsidRDefault="004B515C" w:rsidP="004B515C">
      <w:pPr>
        <w:spacing w:after="60" w:line="240" w:lineRule="auto"/>
        <w:ind w:left="284" w:hanging="284"/>
        <w:jc w:val="both"/>
        <w:rPr>
          <w:lang w:val="en-GB"/>
        </w:rPr>
      </w:pPr>
      <w:r w:rsidRPr="00BB7505">
        <w:rPr>
          <w:lang w:val="en-GB"/>
        </w:rPr>
        <w:t>Moutinho, A.F., Serén, N., Paupério, J., Silva, T.L., Martínez-Freiría, F., Sotelo, G., Faria, R., Mappes, T., Alves, P.C., Brito, J.C., and Boratyński, Z. (2020). Evolutionary history of two cryptic species of northern African jerboas. BMC Evolutionary Biology 20: 26.</w:t>
      </w:r>
    </w:p>
    <w:p w14:paraId="103C63C7" w14:textId="77777777" w:rsidR="004B515C" w:rsidRPr="00BB7505" w:rsidRDefault="004B515C" w:rsidP="004B515C">
      <w:pPr>
        <w:spacing w:after="60" w:line="240" w:lineRule="auto"/>
        <w:ind w:left="284" w:hanging="284"/>
        <w:jc w:val="both"/>
        <w:rPr>
          <w:lang w:val="en-GB"/>
        </w:rPr>
      </w:pPr>
      <w:r w:rsidRPr="00BB7505">
        <w:rPr>
          <w:lang w:val="en-GB"/>
        </w:rPr>
        <w:t>Munier, P. (1952). L'Assaba. Essai Monographique. Études Mauritaniennes 3: 1-71.</w:t>
      </w:r>
    </w:p>
    <w:p w14:paraId="77CC94AB" w14:textId="77777777" w:rsidR="004B515C" w:rsidRPr="00BB7505" w:rsidRDefault="004B515C" w:rsidP="004B515C">
      <w:pPr>
        <w:spacing w:after="60" w:line="240" w:lineRule="auto"/>
        <w:ind w:left="284" w:hanging="284"/>
        <w:jc w:val="both"/>
        <w:rPr>
          <w:lang w:val="en-GB"/>
        </w:rPr>
      </w:pPr>
      <w:r w:rsidRPr="00BB7505">
        <w:rPr>
          <w:lang w:val="en-GB"/>
        </w:rPr>
        <w:t xml:space="preserve">National Research Council (1981). </w:t>
      </w:r>
      <w:r w:rsidRPr="00BB7505">
        <w:rPr>
          <w:i/>
          <w:lang w:val="en-GB"/>
        </w:rPr>
        <w:t>Environmental Degradation in Mauritania</w:t>
      </w:r>
      <w:r w:rsidRPr="00BB7505">
        <w:rPr>
          <w:lang w:val="en-GB"/>
        </w:rPr>
        <w:t xml:space="preserve">. National Academy Press, </w:t>
      </w:r>
      <w:r w:rsidR="00236F16" w:rsidRPr="00BB7505">
        <w:rPr>
          <w:lang w:val="en-GB"/>
        </w:rPr>
        <w:t>Washington.</w:t>
      </w:r>
    </w:p>
    <w:p w14:paraId="7E7059FB" w14:textId="77777777" w:rsidR="004B515C" w:rsidRPr="00BB7505" w:rsidRDefault="004B515C" w:rsidP="004B515C">
      <w:pPr>
        <w:spacing w:after="60" w:line="240" w:lineRule="auto"/>
        <w:ind w:left="284" w:hanging="284"/>
        <w:jc w:val="both"/>
        <w:rPr>
          <w:lang w:val="en-GB"/>
        </w:rPr>
      </w:pPr>
      <w:r w:rsidRPr="00BB7505">
        <w:rPr>
          <w:lang w:val="en-GB"/>
        </w:rPr>
        <w:t>Ndiaye, A., Bâ, K., Aniskin, V., Benazzou, T., Chevret, P., Konecný, A., Sembène, M., Tatard, C., Kergoat, G.J., and Granjon, L. (2012). Evolutionary systematics and biogeography of endemic gerbils (Rodentia, Muridae) from Morocco: an integrative approach. Zoologica Scripta 41: 11-28.</w:t>
      </w:r>
    </w:p>
    <w:p w14:paraId="3738E7BF" w14:textId="77777777" w:rsidR="004B515C" w:rsidRPr="00BB7505" w:rsidRDefault="004B515C" w:rsidP="004B515C">
      <w:pPr>
        <w:spacing w:after="60" w:line="240" w:lineRule="auto"/>
        <w:ind w:left="284" w:hanging="284"/>
        <w:jc w:val="both"/>
        <w:rPr>
          <w:lang w:val="en-GB"/>
        </w:rPr>
      </w:pPr>
      <w:r w:rsidRPr="00BB7505">
        <w:rPr>
          <w:lang w:val="en-GB"/>
        </w:rPr>
        <w:lastRenderedPageBreak/>
        <w:t xml:space="preserve">Ndiaye, A., Shanas, U., Chevret, P., and Granjon, L. (2013). Molecular variation and chromosomal stability within </w:t>
      </w:r>
      <w:r w:rsidRPr="00BB7505">
        <w:rPr>
          <w:i/>
          <w:lang w:val="en-GB"/>
        </w:rPr>
        <w:t>Gerbillus nanus</w:t>
      </w:r>
      <w:r w:rsidRPr="00BB7505">
        <w:rPr>
          <w:lang w:val="en-GB"/>
        </w:rPr>
        <w:t xml:space="preserve"> (Rodentia, Gerbillinae): taxonomic and biogeographic implications. Mammalia 77: 105-111.</w:t>
      </w:r>
    </w:p>
    <w:p w14:paraId="1D1F6414" w14:textId="77777777" w:rsidR="004B515C" w:rsidRPr="00BB7505" w:rsidRDefault="004B515C" w:rsidP="004B515C">
      <w:pPr>
        <w:spacing w:after="60" w:line="240" w:lineRule="auto"/>
        <w:ind w:left="284" w:hanging="284"/>
        <w:jc w:val="both"/>
        <w:rPr>
          <w:lang w:val="en-GB"/>
        </w:rPr>
      </w:pPr>
      <w:r w:rsidRPr="00BB7505">
        <w:rPr>
          <w:lang w:val="en-GB"/>
        </w:rPr>
        <w:t xml:space="preserve">Ndiaye, A., Hima, K., Dobigny, G., Sow, A., Dalecky, A., Bâ, K., Thiam, M., and Granjon, L. (2014). Integrative taxonomy of a poorly known Sahelian rodent, </w:t>
      </w:r>
      <w:r w:rsidRPr="00BB7505">
        <w:rPr>
          <w:i/>
          <w:lang w:val="en-GB"/>
        </w:rPr>
        <w:t>Gerbillus nancillus</w:t>
      </w:r>
      <w:r w:rsidRPr="00BB7505">
        <w:rPr>
          <w:lang w:val="en-GB"/>
        </w:rPr>
        <w:t xml:space="preserve"> (Muridae, Gerbillinae). Zoologischer Anzeiger 253: 430-439.</w:t>
      </w:r>
    </w:p>
    <w:p w14:paraId="584F1700" w14:textId="77777777" w:rsidR="004B515C" w:rsidRPr="00BB7505" w:rsidRDefault="004B515C" w:rsidP="004B515C">
      <w:pPr>
        <w:spacing w:after="60" w:line="240" w:lineRule="auto"/>
        <w:ind w:left="284" w:hanging="284"/>
        <w:jc w:val="both"/>
        <w:rPr>
          <w:lang w:val="en-GB"/>
        </w:rPr>
      </w:pPr>
      <w:r w:rsidRPr="00BB7505">
        <w:rPr>
          <w:lang w:val="en-GB"/>
        </w:rPr>
        <w:t xml:space="preserve">Ndiaye, A., Chevret, P., Dobigny, G., and Granjon, L. (2016). Evolutionary systematics and biogeography of the arid habitat-adapted rodent genus </w:t>
      </w:r>
      <w:r w:rsidRPr="00BB7505">
        <w:rPr>
          <w:i/>
          <w:lang w:val="en-GB"/>
        </w:rPr>
        <w:t>Gerbillus</w:t>
      </w:r>
      <w:r w:rsidRPr="00BB7505">
        <w:rPr>
          <w:lang w:val="en-GB"/>
        </w:rPr>
        <w:t xml:space="preserve"> (Rodentia, Muridae): a mostly Plio-Pleistocene African history. Journal of Zoological Systematics and Evolutionary Research 54: 299-317.</w:t>
      </w:r>
    </w:p>
    <w:p w14:paraId="6D323CA1" w14:textId="77777777" w:rsidR="004B515C" w:rsidRPr="00BB7505" w:rsidRDefault="004B515C" w:rsidP="004B515C">
      <w:pPr>
        <w:spacing w:after="60" w:line="240" w:lineRule="auto"/>
        <w:ind w:left="284" w:hanging="284"/>
        <w:jc w:val="both"/>
        <w:rPr>
          <w:lang w:val="en-GB"/>
        </w:rPr>
      </w:pPr>
      <w:r w:rsidRPr="00BB7505">
        <w:rPr>
          <w:lang w:val="en-GB"/>
        </w:rPr>
        <w:t xml:space="preserve">Newby, J.E. (1984). Large mammals. In: Cloudsley-Thompson, J.L. (Ed.). </w:t>
      </w:r>
      <w:r w:rsidRPr="00BB7505">
        <w:rPr>
          <w:i/>
          <w:lang w:val="en-GB"/>
        </w:rPr>
        <w:t>Key Environments: Sahara Desert</w:t>
      </w:r>
      <w:r w:rsidRPr="00BB7505">
        <w:rPr>
          <w:lang w:val="en-GB"/>
        </w:rPr>
        <w:t>. Pergamon Press, Oxford, pp. 277-290.</w:t>
      </w:r>
    </w:p>
    <w:p w14:paraId="3B4CE054" w14:textId="77777777" w:rsidR="004B515C" w:rsidRPr="00BB7505" w:rsidRDefault="004B515C" w:rsidP="004B515C">
      <w:pPr>
        <w:spacing w:after="60" w:line="240" w:lineRule="auto"/>
        <w:ind w:left="284" w:hanging="284"/>
        <w:jc w:val="both"/>
        <w:rPr>
          <w:lang w:val="en-GB"/>
        </w:rPr>
      </w:pPr>
      <w:r w:rsidRPr="00BB7505">
        <w:rPr>
          <w:lang w:val="en-GB"/>
        </w:rPr>
        <w:t xml:space="preserve">Nickel, H. (2003). </w:t>
      </w:r>
      <w:r w:rsidRPr="00BB7505">
        <w:rPr>
          <w:i/>
          <w:lang w:val="en-GB"/>
        </w:rPr>
        <w:t>Ökologische untersuchungen zur wirbeltierfauna im südöstlichen Mauretanien</w:t>
      </w:r>
      <w:r w:rsidRPr="00BB7505">
        <w:rPr>
          <w:lang w:val="en-GB"/>
        </w:rPr>
        <w:t>. Zwei fallstudien unter berücksichtigung der Krokodile. Deutsche Gesellschaft für Technische Zusammenarbeit, Eschborn.</w:t>
      </w:r>
    </w:p>
    <w:p w14:paraId="0F46C977" w14:textId="77777777" w:rsidR="004B515C" w:rsidRPr="00BB7505" w:rsidRDefault="004B515C" w:rsidP="004B515C">
      <w:pPr>
        <w:spacing w:after="60" w:line="240" w:lineRule="auto"/>
        <w:ind w:left="284" w:hanging="284"/>
        <w:jc w:val="both"/>
        <w:rPr>
          <w:lang w:val="en-GB"/>
        </w:rPr>
      </w:pPr>
      <w:r w:rsidRPr="00BB7505">
        <w:rPr>
          <w:lang w:val="en-GB"/>
        </w:rPr>
        <w:t xml:space="preserve">Nicolas, V., Granjon, L., Duplantier, J.-P., Cruaud, C., and Dobigny, G. (2009). Phylogeography of spiny mice (genus </w:t>
      </w:r>
      <w:r w:rsidRPr="00BB7505">
        <w:rPr>
          <w:i/>
          <w:lang w:val="en-GB"/>
        </w:rPr>
        <w:t>Acomys</w:t>
      </w:r>
      <w:r w:rsidRPr="00BB7505">
        <w:rPr>
          <w:lang w:val="en-GB"/>
        </w:rPr>
        <w:t>, Rodentia: Muridae) from the south-western margin of the Sahara with taxonomic implications. Biological Journal of the Linnean Society 98: 29-46.</w:t>
      </w:r>
    </w:p>
    <w:p w14:paraId="29AB90A1" w14:textId="77777777" w:rsidR="004B515C" w:rsidRPr="00BB7505" w:rsidRDefault="004B515C" w:rsidP="004B515C">
      <w:pPr>
        <w:spacing w:after="60" w:line="240" w:lineRule="auto"/>
        <w:ind w:left="284" w:hanging="284"/>
        <w:jc w:val="both"/>
        <w:rPr>
          <w:lang w:val="en-GB"/>
        </w:rPr>
      </w:pPr>
      <w:r w:rsidRPr="00BB7505">
        <w:rPr>
          <w:lang w:val="en-GB"/>
        </w:rPr>
        <w:t>Padial, J.M. and Ibáñez, C. (2005). New records and comments for the Mauritanian mammal fauna. Mammalia 69: 239-244.</w:t>
      </w:r>
    </w:p>
    <w:p w14:paraId="35D84562" w14:textId="77777777" w:rsidR="004B515C" w:rsidRPr="00BB7505" w:rsidRDefault="004B515C" w:rsidP="004B515C">
      <w:pPr>
        <w:spacing w:after="60" w:line="240" w:lineRule="auto"/>
        <w:ind w:left="284" w:hanging="284"/>
        <w:jc w:val="both"/>
        <w:rPr>
          <w:lang w:val="en-GB"/>
        </w:rPr>
      </w:pPr>
      <w:r w:rsidRPr="00BB7505">
        <w:rPr>
          <w:lang w:val="en-GB"/>
        </w:rPr>
        <w:t xml:space="preserve">Padial, J.M. and Tellería, J.L. (2009). Observations of the </w:t>
      </w:r>
      <w:r w:rsidRPr="00BB7505">
        <w:rPr>
          <w:i/>
          <w:lang w:val="en-GB"/>
        </w:rPr>
        <w:t>Felou gundi</w:t>
      </w:r>
      <w:r w:rsidRPr="00BB7505">
        <w:rPr>
          <w:lang w:val="en-GB"/>
        </w:rPr>
        <w:t xml:space="preserve"> (Felovia vae Lataste 1886) in central Mauritania (Rodentia: Ctenodactylidae). Mammalia 73: 153-154.</w:t>
      </w:r>
    </w:p>
    <w:p w14:paraId="44EA92B9" w14:textId="77777777" w:rsidR="004B515C" w:rsidRPr="00BB7505" w:rsidRDefault="004B515C" w:rsidP="004B515C">
      <w:pPr>
        <w:spacing w:after="60" w:line="240" w:lineRule="auto"/>
        <w:ind w:left="284" w:hanging="284"/>
        <w:jc w:val="both"/>
        <w:rPr>
          <w:lang w:val="en-GB"/>
        </w:rPr>
      </w:pPr>
      <w:r w:rsidRPr="00BB7505">
        <w:rPr>
          <w:lang w:val="en-GB"/>
        </w:rPr>
        <w:t xml:space="preserve">Padial, J.M., Castroviejo-Fischer, S., Quintana, A.Z., Ávilla, E., Pérez-Marín, J., and Castroviejo, J. (2002). Notas de distribución de </w:t>
      </w:r>
      <w:proofErr w:type="gramStart"/>
      <w:r w:rsidRPr="00BB7505">
        <w:rPr>
          <w:lang w:val="en-GB"/>
        </w:rPr>
        <w:t>reptiles</w:t>
      </w:r>
      <w:proofErr w:type="gramEnd"/>
      <w:r w:rsidRPr="00BB7505">
        <w:rPr>
          <w:lang w:val="en-GB"/>
        </w:rPr>
        <w:t xml:space="preserve"> para el NE de África. Boletín de la Asociación Herpetológica Española 13: 2-5.</w:t>
      </w:r>
    </w:p>
    <w:p w14:paraId="760BA00A" w14:textId="77777777" w:rsidR="004B515C" w:rsidRPr="00BB7505" w:rsidRDefault="004B515C" w:rsidP="004B515C">
      <w:pPr>
        <w:spacing w:after="60" w:line="240" w:lineRule="auto"/>
        <w:ind w:left="284" w:hanging="284"/>
        <w:jc w:val="both"/>
        <w:rPr>
          <w:lang w:val="en-GB"/>
        </w:rPr>
      </w:pPr>
      <w:r w:rsidRPr="00BB7505">
        <w:rPr>
          <w:lang w:val="en-GB"/>
        </w:rPr>
        <w:t>Peled, E., Shanas, U., Granjon, L., and Ben-Shlomo, R. (2016). Connectivity in fragmented landscape: generalist and specialist gerbils show unexpected gene flow patterns. Journal of Arid Environments 125: 88-97.</w:t>
      </w:r>
    </w:p>
    <w:p w14:paraId="3707A1DC" w14:textId="77777777" w:rsidR="004B515C" w:rsidRPr="00BB7505" w:rsidRDefault="004B515C" w:rsidP="004B515C">
      <w:pPr>
        <w:spacing w:after="60" w:line="240" w:lineRule="auto"/>
        <w:ind w:left="284" w:hanging="284"/>
        <w:jc w:val="both"/>
        <w:rPr>
          <w:lang w:val="en-GB"/>
        </w:rPr>
      </w:pPr>
      <w:r w:rsidRPr="00BB7505">
        <w:rPr>
          <w:lang w:val="en-GB"/>
        </w:rPr>
        <w:t>Poulet, A.R. (1970). Les Rhinopomatidae de Mauritanie. Mammalia 34: 237-243.</w:t>
      </w:r>
    </w:p>
    <w:p w14:paraId="3AD94313" w14:textId="77777777" w:rsidR="004B515C" w:rsidRPr="00BB7505" w:rsidRDefault="004B515C" w:rsidP="004B515C">
      <w:pPr>
        <w:spacing w:after="60" w:line="240" w:lineRule="auto"/>
        <w:ind w:left="284" w:hanging="284"/>
        <w:jc w:val="both"/>
        <w:rPr>
          <w:lang w:val="en-GB"/>
        </w:rPr>
      </w:pPr>
      <w:r w:rsidRPr="00BB7505">
        <w:rPr>
          <w:lang w:val="en-GB"/>
        </w:rPr>
        <w:t>Poulet, A.R. (1974). Rongeurs et insectivores dans des pelotes d'Effraie en Mauritanie. Mammalia 38: 145-146.</w:t>
      </w:r>
    </w:p>
    <w:p w14:paraId="3BEEF4B0" w14:textId="77777777" w:rsidR="004B515C" w:rsidRPr="00BB7505" w:rsidRDefault="004B515C" w:rsidP="004B515C">
      <w:pPr>
        <w:spacing w:after="60" w:line="240" w:lineRule="auto"/>
        <w:ind w:left="284" w:hanging="284"/>
        <w:jc w:val="both"/>
        <w:rPr>
          <w:lang w:val="en-GB"/>
        </w:rPr>
      </w:pPr>
      <w:r w:rsidRPr="00BB7505">
        <w:rPr>
          <w:lang w:val="en-GB"/>
        </w:rPr>
        <w:t>Qumseyeh, M.B. and Schütter, D.A. (1981). Bat records from Mauritania, Africa (Mammalia: Chiroptera). Annals of Carnegie Museum 50: 345-351.</w:t>
      </w:r>
    </w:p>
    <w:p w14:paraId="592DD409" w14:textId="77777777" w:rsidR="004B515C" w:rsidRPr="00BB7505" w:rsidRDefault="004B515C" w:rsidP="004B515C">
      <w:pPr>
        <w:spacing w:after="60" w:line="240" w:lineRule="auto"/>
        <w:ind w:left="284" w:hanging="284"/>
        <w:jc w:val="both"/>
        <w:rPr>
          <w:lang w:val="en-GB"/>
        </w:rPr>
      </w:pPr>
      <w:r w:rsidRPr="00BB7505">
        <w:rPr>
          <w:lang w:val="en-GB"/>
        </w:rPr>
        <w:t xml:space="preserve">Ribas, A., Diagne, C., Tatard, C., Diallo, M., Poonlaphdecha, S., and Brouat, C. (2017). Whipworm diversity in West African rodents: a molecular approach and the description of </w:t>
      </w:r>
      <w:r w:rsidRPr="00BB7505">
        <w:rPr>
          <w:i/>
          <w:lang w:val="en-GB"/>
        </w:rPr>
        <w:t>Trichuris duplantieri</w:t>
      </w:r>
      <w:r w:rsidRPr="00BB7505">
        <w:rPr>
          <w:lang w:val="en-GB"/>
        </w:rPr>
        <w:t xml:space="preserve"> n. sp. (Nematoda: Trichuridae). Parasitology Research 116: 1265-1271.</w:t>
      </w:r>
    </w:p>
    <w:p w14:paraId="4E2C3DC7" w14:textId="77777777" w:rsidR="004B515C" w:rsidRPr="00BB7505" w:rsidRDefault="004B515C" w:rsidP="004B515C">
      <w:pPr>
        <w:spacing w:after="60" w:line="240" w:lineRule="auto"/>
        <w:ind w:left="284" w:hanging="284"/>
        <w:jc w:val="both"/>
        <w:rPr>
          <w:lang w:val="en-GB"/>
        </w:rPr>
      </w:pPr>
      <w:r w:rsidRPr="00BB7505">
        <w:rPr>
          <w:lang w:val="en-GB"/>
        </w:rPr>
        <w:t>Senones, M. and Puigaudeau, O.D. (1939). Peintures rupestres du Tagant (Mauritanie). Journal de la Société des Africanistes 9: 43-70.</w:t>
      </w:r>
    </w:p>
    <w:p w14:paraId="124AD356" w14:textId="77777777" w:rsidR="004B515C" w:rsidRPr="00BB7505" w:rsidRDefault="004B515C" w:rsidP="004B515C">
      <w:pPr>
        <w:spacing w:after="60" w:line="240" w:lineRule="auto"/>
        <w:ind w:left="284" w:hanging="284"/>
        <w:jc w:val="both"/>
        <w:rPr>
          <w:lang w:val="en-GB"/>
        </w:rPr>
      </w:pPr>
      <w:r w:rsidRPr="00BB7505">
        <w:rPr>
          <w:lang w:val="en-GB"/>
        </w:rPr>
        <w:t>Sevenet, L. (1943). Étude sur le "Djouf" (Sahara Occidental). Bulletin de l'Institut Fondamental d'Afrique Noire 5: 1-26.</w:t>
      </w:r>
    </w:p>
    <w:p w14:paraId="5B9A4E20" w14:textId="77777777" w:rsidR="004B515C" w:rsidRPr="00BB7505" w:rsidRDefault="004B515C" w:rsidP="004B515C">
      <w:pPr>
        <w:spacing w:after="60" w:line="240" w:lineRule="auto"/>
        <w:ind w:left="284" w:hanging="284"/>
        <w:jc w:val="both"/>
        <w:rPr>
          <w:lang w:val="en-GB"/>
        </w:rPr>
      </w:pPr>
      <w:r w:rsidRPr="00BB7505">
        <w:rPr>
          <w:lang w:val="en-GB"/>
        </w:rPr>
        <w:t>Sheppard, T. (1975). The joint services West East Sahara expedition. The Geographical Journal 142: 201-215.</w:t>
      </w:r>
    </w:p>
    <w:p w14:paraId="49B41131" w14:textId="77777777" w:rsidR="004B515C" w:rsidRPr="00BB7505" w:rsidRDefault="004B515C" w:rsidP="004B515C">
      <w:pPr>
        <w:spacing w:after="60" w:line="240" w:lineRule="auto"/>
        <w:ind w:left="284" w:hanging="284"/>
        <w:jc w:val="both"/>
        <w:rPr>
          <w:lang w:val="en-GB"/>
        </w:rPr>
      </w:pPr>
      <w:r w:rsidRPr="00BB7505">
        <w:rPr>
          <w:lang w:val="en-GB"/>
        </w:rPr>
        <w:t>Silva, T.L., Godinho, R., Castro, D., Abáigar, T., Brito, J.C., and Alves, P.C. (2015). Genetic identification of endangered North African ungulates using noninvasive sampling. Molecular Ecology Resources 15: 652-661.</w:t>
      </w:r>
    </w:p>
    <w:p w14:paraId="1C047066" w14:textId="77777777" w:rsidR="004B515C" w:rsidRPr="00BB7505" w:rsidRDefault="004B515C" w:rsidP="004B515C">
      <w:pPr>
        <w:spacing w:after="60" w:line="240" w:lineRule="auto"/>
        <w:ind w:left="284" w:hanging="284"/>
        <w:jc w:val="both"/>
        <w:rPr>
          <w:lang w:val="en-GB"/>
        </w:rPr>
      </w:pPr>
      <w:r w:rsidRPr="00BB7505">
        <w:rPr>
          <w:lang w:val="en-GB"/>
        </w:rPr>
        <w:lastRenderedPageBreak/>
        <w:t>Simões, M.L. (2001). O chacal-dourado (Canis aureus Linnaeus, 1758) no Parc National du Banc d'Arguin, Mauritânia. Internship Report. Faculdade de Ciências da Universidade de Lisboa, Portugal.</w:t>
      </w:r>
    </w:p>
    <w:p w14:paraId="7158CC99" w14:textId="77777777" w:rsidR="004B515C" w:rsidRPr="00BB7505" w:rsidRDefault="004B515C" w:rsidP="004B515C">
      <w:pPr>
        <w:spacing w:after="60" w:line="240" w:lineRule="auto"/>
        <w:ind w:left="284" w:hanging="284"/>
        <w:jc w:val="both"/>
        <w:rPr>
          <w:lang w:val="en-GB"/>
        </w:rPr>
      </w:pPr>
      <w:r w:rsidRPr="00BB7505">
        <w:rPr>
          <w:lang w:val="en-GB"/>
        </w:rPr>
        <w:t>Spatz, P. (1930). Reisen aus den jahren 1928 und 1929 nach dem Senegal und Mauretanien. Zeitschrift für Säugetierkunde 5: 13.</w:t>
      </w:r>
    </w:p>
    <w:p w14:paraId="76ADF7B9" w14:textId="77777777" w:rsidR="004B515C" w:rsidRPr="00BB7505" w:rsidRDefault="004B515C" w:rsidP="004B515C">
      <w:pPr>
        <w:spacing w:after="60" w:line="240" w:lineRule="auto"/>
        <w:ind w:left="284" w:hanging="284"/>
        <w:jc w:val="both"/>
        <w:rPr>
          <w:lang w:val="en-GB"/>
        </w:rPr>
      </w:pPr>
      <w:r w:rsidRPr="00BB7505">
        <w:rPr>
          <w:lang w:val="en-GB"/>
        </w:rPr>
        <w:t>Tellería, J.L. (2009). Biodiversidad y conservación en la Meseta de Tagant. Universidad Complutense de Madrid. Available at: &lt;http:www.tagant.org&gt;.</w:t>
      </w:r>
    </w:p>
    <w:p w14:paraId="0B057503" w14:textId="77777777" w:rsidR="00CC30A2" w:rsidRPr="00BB7505" w:rsidRDefault="00CC30A2" w:rsidP="004B515C">
      <w:pPr>
        <w:spacing w:after="60" w:line="240" w:lineRule="auto"/>
        <w:ind w:left="284" w:hanging="284"/>
        <w:jc w:val="both"/>
        <w:rPr>
          <w:lang w:val="en-GB"/>
        </w:rPr>
      </w:pPr>
      <w:r w:rsidRPr="00BB7505">
        <w:rPr>
          <w:lang w:val="en-GB"/>
        </w:rPr>
        <w:t>Thiam, A.B. (2020). Parc National d'Awleigatt. Manuel de la faune herbivore et de la flore ligneuse du Parc National de l'Awleigatt. Report. 23pp. Ministère de l'Environnement et du Developpement Durable, Nouakchott, République Islamique de la Mauritanie.</w:t>
      </w:r>
    </w:p>
    <w:p w14:paraId="6B66B0DB" w14:textId="77777777" w:rsidR="004B515C" w:rsidRPr="00BB7505" w:rsidRDefault="004B515C" w:rsidP="004B515C">
      <w:pPr>
        <w:spacing w:after="60" w:line="240" w:lineRule="auto"/>
        <w:ind w:left="284" w:hanging="284"/>
        <w:jc w:val="both"/>
        <w:rPr>
          <w:lang w:val="en-GB"/>
        </w:rPr>
      </w:pPr>
      <w:r w:rsidRPr="00BB7505">
        <w:rPr>
          <w:lang w:val="en-GB"/>
        </w:rPr>
        <w:t>Thomassey, P. (1951). Notes sur la géographie et l'habitat de la région de Koumbi Saleh. Bulletin de l'Institut Fondamental d'Afrique Noire 13: 476-486.</w:t>
      </w:r>
    </w:p>
    <w:p w14:paraId="5D9BA74F" w14:textId="77777777" w:rsidR="004B515C" w:rsidRPr="00BB7505" w:rsidRDefault="004B515C" w:rsidP="004B515C">
      <w:pPr>
        <w:spacing w:after="60" w:line="240" w:lineRule="auto"/>
        <w:ind w:left="284" w:hanging="284"/>
        <w:jc w:val="both"/>
        <w:rPr>
          <w:lang w:val="en-GB"/>
        </w:rPr>
      </w:pPr>
      <w:r w:rsidRPr="00BB7505">
        <w:rPr>
          <w:lang w:val="en-GB"/>
        </w:rPr>
        <w:t>Trotignon, J. (1975). Le status et la conservation de l'addax et de l'oryx et de la faune associée en Mauritanie. Report to IUCN, Morges.</w:t>
      </w:r>
    </w:p>
    <w:p w14:paraId="376E7550" w14:textId="77777777" w:rsidR="004B515C" w:rsidRPr="00BB7505" w:rsidRDefault="004B515C" w:rsidP="004B515C">
      <w:pPr>
        <w:spacing w:after="60" w:line="240" w:lineRule="auto"/>
        <w:ind w:left="284" w:hanging="284"/>
        <w:jc w:val="both"/>
        <w:rPr>
          <w:lang w:val="en-GB"/>
        </w:rPr>
      </w:pPr>
      <w:r w:rsidRPr="00BB7505">
        <w:rPr>
          <w:lang w:val="en-GB"/>
        </w:rPr>
        <w:t xml:space="preserve">Vale, C.G., Álvares, F., and Brito, J.C. (2012). Distribution, suitable areas and conservation status of the </w:t>
      </w:r>
      <w:r w:rsidRPr="00BB7505">
        <w:rPr>
          <w:i/>
          <w:lang w:val="en-GB"/>
        </w:rPr>
        <w:t>Felou gundi</w:t>
      </w:r>
      <w:r w:rsidRPr="00BB7505">
        <w:rPr>
          <w:lang w:val="en-GB"/>
        </w:rPr>
        <w:t xml:space="preserve"> (Felovia vae Lataste 1886). Mammalia 76: 201-207.</w:t>
      </w:r>
    </w:p>
    <w:p w14:paraId="23976252" w14:textId="77777777" w:rsidR="004B515C" w:rsidRPr="00BB7505" w:rsidRDefault="004B515C" w:rsidP="004B515C">
      <w:pPr>
        <w:spacing w:after="60" w:line="240" w:lineRule="auto"/>
        <w:ind w:left="284" w:hanging="284"/>
        <w:jc w:val="both"/>
        <w:rPr>
          <w:lang w:val="en-GB"/>
        </w:rPr>
      </w:pPr>
      <w:r w:rsidRPr="00BB7505">
        <w:rPr>
          <w:lang w:val="en-GB"/>
        </w:rPr>
        <w:t>Vale, C.G., Tarroso, P., and Brito, J.C. (2014). Predicting species distribution at range margins: testing the effects of study area extent and resolution, and threshold selection in the Sahara-Sahel transition zone. Diversity and Distributions 20: 20-33.</w:t>
      </w:r>
    </w:p>
    <w:p w14:paraId="01A3989E" w14:textId="77777777" w:rsidR="004B515C" w:rsidRPr="00BB7505" w:rsidRDefault="004B515C" w:rsidP="004B515C">
      <w:pPr>
        <w:spacing w:after="60" w:line="240" w:lineRule="auto"/>
        <w:ind w:left="284" w:hanging="284"/>
        <w:jc w:val="both"/>
        <w:rPr>
          <w:lang w:val="en-GB"/>
        </w:rPr>
      </w:pPr>
      <w:r w:rsidRPr="00BB7505">
        <w:rPr>
          <w:lang w:val="en-GB"/>
        </w:rPr>
        <w:t>Vale, C.G., Pimm, S.L., and Brito, J.C. (2015). Overlooked mountain rock pools in deserts are critical local hotspots of biodiversity. PLoS One 10: e0118367.</w:t>
      </w:r>
    </w:p>
    <w:p w14:paraId="7C229B0B" w14:textId="77777777" w:rsidR="004B515C" w:rsidRPr="00BB7505" w:rsidRDefault="004B515C" w:rsidP="004B515C">
      <w:pPr>
        <w:spacing w:after="60" w:line="240" w:lineRule="auto"/>
        <w:ind w:left="284" w:hanging="284"/>
        <w:jc w:val="both"/>
        <w:rPr>
          <w:lang w:val="en-GB"/>
        </w:rPr>
      </w:pPr>
      <w:r w:rsidRPr="00BB7505">
        <w:rPr>
          <w:lang w:val="en-GB"/>
        </w:rPr>
        <w:t>Vale, C.G., Ferreira da Silva, M.J., Campos, J.C., Torres, J., and Brito, J.C. (2015). Applying species distribution modelling to the conservation of an ecologically plastic species (</w:t>
      </w:r>
      <w:r w:rsidRPr="00BB7505">
        <w:rPr>
          <w:i/>
          <w:lang w:val="en-GB"/>
        </w:rPr>
        <w:t>Papio papio</w:t>
      </w:r>
      <w:r w:rsidRPr="00BB7505">
        <w:rPr>
          <w:lang w:val="en-GB"/>
        </w:rPr>
        <w:t>) across biogeographic regions in West Africa. Journal for Nature Conservation 27: 26-36.</w:t>
      </w:r>
    </w:p>
    <w:p w14:paraId="56A2F74C" w14:textId="77777777" w:rsidR="004B515C" w:rsidRPr="00BB7505" w:rsidRDefault="004B515C" w:rsidP="004B515C">
      <w:pPr>
        <w:spacing w:after="60" w:line="240" w:lineRule="auto"/>
        <w:ind w:left="284" w:hanging="284"/>
        <w:jc w:val="both"/>
        <w:rPr>
          <w:lang w:val="en-GB"/>
        </w:rPr>
      </w:pPr>
      <w:r w:rsidRPr="00BB7505">
        <w:rPr>
          <w:lang w:val="en-GB"/>
        </w:rPr>
        <w:t>Vale, C.G., Campos, J.C., Silva, T.L., Gonçalves, D.V., Sow, A.S., Martínez-Freiría, F., Boratyński, Z., and Brito, J.C. (2016). Biogeography and conservation of mammals from the West Sahara-Sahel: an application of ecological niche-based models and GIS. Hystrix-Italian Journal of Mammology, doi:10.4404/hystrix-27.1-11659.</w:t>
      </w:r>
    </w:p>
    <w:p w14:paraId="44F5FF31" w14:textId="77777777" w:rsidR="004B515C" w:rsidRPr="00BB7505" w:rsidRDefault="004B515C" w:rsidP="004B515C">
      <w:pPr>
        <w:spacing w:after="60" w:line="240" w:lineRule="auto"/>
        <w:ind w:left="284" w:hanging="284"/>
        <w:jc w:val="both"/>
        <w:rPr>
          <w:lang w:val="en-GB"/>
        </w:rPr>
      </w:pPr>
      <w:r w:rsidRPr="00BB7505">
        <w:rPr>
          <w:lang w:val="en-GB"/>
        </w:rPr>
        <w:t xml:space="preserve">Valverde, J.A. (1957). </w:t>
      </w:r>
      <w:r w:rsidRPr="00BB7505">
        <w:rPr>
          <w:i/>
          <w:lang w:val="en-GB"/>
        </w:rPr>
        <w:t>Aves del Sahara Español</w:t>
      </w:r>
      <w:r w:rsidRPr="00BB7505">
        <w:rPr>
          <w:lang w:val="en-GB"/>
        </w:rPr>
        <w:t xml:space="preserve"> (Estudio Ecológico del Desierto). Instituto de Estudios Africanos, CSIC, Madrid.</w:t>
      </w:r>
    </w:p>
    <w:p w14:paraId="2C4BD9D0" w14:textId="77777777" w:rsidR="004B515C" w:rsidRPr="00BB7505" w:rsidRDefault="004B515C" w:rsidP="004B515C">
      <w:pPr>
        <w:spacing w:after="60" w:line="240" w:lineRule="auto"/>
        <w:ind w:left="284" w:hanging="284"/>
        <w:jc w:val="both"/>
        <w:rPr>
          <w:lang w:val="en-GB"/>
        </w:rPr>
      </w:pPr>
      <w:r w:rsidRPr="00BB7505">
        <w:rPr>
          <w:lang w:val="en-GB"/>
        </w:rPr>
        <w:t>Velo-Antón, G., Boratyński, Z., Ferreira, C.M., Lima, V.O., Alves, P.C., and Brito, J.C. (2019). Intra-specific genetic diversity and distribution of North African hedgehogs (Mammalia: Erinaceidae). Biological Journal of the Linnean Society 127: 156-163.</w:t>
      </w:r>
    </w:p>
    <w:p w14:paraId="74EFC053" w14:textId="77777777" w:rsidR="003D6551" w:rsidRPr="00BB7505" w:rsidRDefault="003D6551" w:rsidP="004B515C">
      <w:pPr>
        <w:spacing w:after="60" w:line="240" w:lineRule="auto"/>
        <w:ind w:left="284" w:hanging="284"/>
        <w:jc w:val="both"/>
        <w:rPr>
          <w:lang w:val="en-GB"/>
        </w:rPr>
      </w:pPr>
      <w:r w:rsidRPr="00BB7505">
        <w:rPr>
          <w:lang w:val="en-GB"/>
        </w:rPr>
        <w:t xml:space="preserve">Vernet, R. (2008). </w:t>
      </w:r>
      <w:r w:rsidRPr="00BB7505">
        <w:rPr>
          <w:i/>
          <w:lang w:val="en-GB"/>
        </w:rPr>
        <w:t>Addax nasomaculatus</w:t>
      </w:r>
      <w:r w:rsidRPr="00BB7505">
        <w:rPr>
          <w:lang w:val="en-GB"/>
        </w:rPr>
        <w:t>. [cited 2009 January 12]. Available from: http://www.geres-asso.org/Nouvelles_observations.html#MAMMIFERES</w:t>
      </w:r>
    </w:p>
    <w:p w14:paraId="2CB22019" w14:textId="77777777" w:rsidR="004B515C" w:rsidRPr="00BB7505" w:rsidRDefault="004B515C" w:rsidP="004B515C">
      <w:pPr>
        <w:spacing w:after="60" w:line="240" w:lineRule="auto"/>
        <w:ind w:left="284" w:hanging="284"/>
        <w:jc w:val="both"/>
        <w:rPr>
          <w:lang w:val="en-GB"/>
        </w:rPr>
      </w:pPr>
      <w:r w:rsidRPr="00BB7505">
        <w:rPr>
          <w:lang w:val="en-GB"/>
        </w:rPr>
        <w:t>Verschuren, J. (1984). République Islamique de Mauritanie. Parc National du Banc d’Arguin. Plan directeur préliminaire. UICN/WWF, Gland.</w:t>
      </w:r>
    </w:p>
    <w:sectPr w:rsidR="004B515C" w:rsidRPr="00BB7505" w:rsidSect="004B2A0D">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7833"/>
    <w:rsid w:val="00010152"/>
    <w:rsid w:val="000148DA"/>
    <w:rsid w:val="00014B0B"/>
    <w:rsid w:val="000171A9"/>
    <w:rsid w:val="00017532"/>
    <w:rsid w:val="00024101"/>
    <w:rsid w:val="00031D20"/>
    <w:rsid w:val="000333CD"/>
    <w:rsid w:val="00033A1E"/>
    <w:rsid w:val="00035627"/>
    <w:rsid w:val="00044902"/>
    <w:rsid w:val="00045989"/>
    <w:rsid w:val="000461DF"/>
    <w:rsid w:val="00046C41"/>
    <w:rsid w:val="0005521B"/>
    <w:rsid w:val="00057D17"/>
    <w:rsid w:val="0006277D"/>
    <w:rsid w:val="00062FAE"/>
    <w:rsid w:val="00063E23"/>
    <w:rsid w:val="0006772B"/>
    <w:rsid w:val="00071A0E"/>
    <w:rsid w:val="00071EC9"/>
    <w:rsid w:val="000732B8"/>
    <w:rsid w:val="00075011"/>
    <w:rsid w:val="00075569"/>
    <w:rsid w:val="00075730"/>
    <w:rsid w:val="000762B1"/>
    <w:rsid w:val="000812FB"/>
    <w:rsid w:val="00083163"/>
    <w:rsid w:val="000838B1"/>
    <w:rsid w:val="00085F7D"/>
    <w:rsid w:val="00091CEA"/>
    <w:rsid w:val="000932E2"/>
    <w:rsid w:val="000A25FE"/>
    <w:rsid w:val="000A26CA"/>
    <w:rsid w:val="000A3503"/>
    <w:rsid w:val="000A4C22"/>
    <w:rsid w:val="000B00F5"/>
    <w:rsid w:val="000B22E1"/>
    <w:rsid w:val="000B2C70"/>
    <w:rsid w:val="000B3BD2"/>
    <w:rsid w:val="000C3503"/>
    <w:rsid w:val="000C4CED"/>
    <w:rsid w:val="000C63E1"/>
    <w:rsid w:val="000C7EC0"/>
    <w:rsid w:val="000D4135"/>
    <w:rsid w:val="000D46F0"/>
    <w:rsid w:val="000D73F9"/>
    <w:rsid w:val="000E2295"/>
    <w:rsid w:val="000E264F"/>
    <w:rsid w:val="000E63CF"/>
    <w:rsid w:val="000E7D5D"/>
    <w:rsid w:val="000F169C"/>
    <w:rsid w:val="00100624"/>
    <w:rsid w:val="00102394"/>
    <w:rsid w:val="00102771"/>
    <w:rsid w:val="00110FE5"/>
    <w:rsid w:val="0011320C"/>
    <w:rsid w:val="001152DC"/>
    <w:rsid w:val="00121DCA"/>
    <w:rsid w:val="001222C5"/>
    <w:rsid w:val="00122F1B"/>
    <w:rsid w:val="001269F1"/>
    <w:rsid w:val="00133874"/>
    <w:rsid w:val="00145893"/>
    <w:rsid w:val="001464BA"/>
    <w:rsid w:val="00146F25"/>
    <w:rsid w:val="001500E0"/>
    <w:rsid w:val="001508E5"/>
    <w:rsid w:val="001665C8"/>
    <w:rsid w:val="00167232"/>
    <w:rsid w:val="001675A7"/>
    <w:rsid w:val="00173DCE"/>
    <w:rsid w:val="00175745"/>
    <w:rsid w:val="00176F69"/>
    <w:rsid w:val="0018071A"/>
    <w:rsid w:val="00180E3D"/>
    <w:rsid w:val="00183BE0"/>
    <w:rsid w:val="00186B68"/>
    <w:rsid w:val="001879CE"/>
    <w:rsid w:val="0019102C"/>
    <w:rsid w:val="00192F05"/>
    <w:rsid w:val="001C11AF"/>
    <w:rsid w:val="001C1E4C"/>
    <w:rsid w:val="001C3BFD"/>
    <w:rsid w:val="001C425F"/>
    <w:rsid w:val="001C4763"/>
    <w:rsid w:val="001C58DC"/>
    <w:rsid w:val="001C5A4F"/>
    <w:rsid w:val="001D01C0"/>
    <w:rsid w:val="001D0A76"/>
    <w:rsid w:val="001D1648"/>
    <w:rsid w:val="001D23CC"/>
    <w:rsid w:val="001E6D38"/>
    <w:rsid w:val="001E6FB1"/>
    <w:rsid w:val="001E7277"/>
    <w:rsid w:val="001E7533"/>
    <w:rsid w:val="002027EF"/>
    <w:rsid w:val="00203D10"/>
    <w:rsid w:val="00210755"/>
    <w:rsid w:val="00214144"/>
    <w:rsid w:val="002274B7"/>
    <w:rsid w:val="00231689"/>
    <w:rsid w:val="00232407"/>
    <w:rsid w:val="002342F1"/>
    <w:rsid w:val="002360C6"/>
    <w:rsid w:val="00236F16"/>
    <w:rsid w:val="0023797D"/>
    <w:rsid w:val="00237C6B"/>
    <w:rsid w:val="00251429"/>
    <w:rsid w:val="002529BC"/>
    <w:rsid w:val="00255D19"/>
    <w:rsid w:val="002617A6"/>
    <w:rsid w:val="00267B87"/>
    <w:rsid w:val="00271832"/>
    <w:rsid w:val="00271C7B"/>
    <w:rsid w:val="00273B45"/>
    <w:rsid w:val="00274DA8"/>
    <w:rsid w:val="00277C62"/>
    <w:rsid w:val="002865CC"/>
    <w:rsid w:val="00287833"/>
    <w:rsid w:val="002910D8"/>
    <w:rsid w:val="00291467"/>
    <w:rsid w:val="00293DBA"/>
    <w:rsid w:val="002954F0"/>
    <w:rsid w:val="002A2908"/>
    <w:rsid w:val="002A2B5B"/>
    <w:rsid w:val="002A2DF8"/>
    <w:rsid w:val="002A2EEF"/>
    <w:rsid w:val="002A6463"/>
    <w:rsid w:val="002A76C0"/>
    <w:rsid w:val="002B0DCC"/>
    <w:rsid w:val="002B126D"/>
    <w:rsid w:val="002B3482"/>
    <w:rsid w:val="002B4773"/>
    <w:rsid w:val="002B78CE"/>
    <w:rsid w:val="002C1FFC"/>
    <w:rsid w:val="002C292E"/>
    <w:rsid w:val="002C2C25"/>
    <w:rsid w:val="002C60D2"/>
    <w:rsid w:val="002C6502"/>
    <w:rsid w:val="002D199C"/>
    <w:rsid w:val="002D2DD4"/>
    <w:rsid w:val="002D52B1"/>
    <w:rsid w:val="002E1F99"/>
    <w:rsid w:val="002E2D3C"/>
    <w:rsid w:val="002E5B5C"/>
    <w:rsid w:val="002E7DF5"/>
    <w:rsid w:val="002F1547"/>
    <w:rsid w:val="002F5EFD"/>
    <w:rsid w:val="002F6E60"/>
    <w:rsid w:val="00304F12"/>
    <w:rsid w:val="00305236"/>
    <w:rsid w:val="0031374D"/>
    <w:rsid w:val="003139F5"/>
    <w:rsid w:val="00316FBC"/>
    <w:rsid w:val="00317202"/>
    <w:rsid w:val="00320BDE"/>
    <w:rsid w:val="003232CC"/>
    <w:rsid w:val="003252D0"/>
    <w:rsid w:val="003254B6"/>
    <w:rsid w:val="003260CF"/>
    <w:rsid w:val="003302E1"/>
    <w:rsid w:val="00334762"/>
    <w:rsid w:val="003378B6"/>
    <w:rsid w:val="0034045B"/>
    <w:rsid w:val="003417C8"/>
    <w:rsid w:val="00342730"/>
    <w:rsid w:val="00344C35"/>
    <w:rsid w:val="00346620"/>
    <w:rsid w:val="00346DFB"/>
    <w:rsid w:val="00350BB3"/>
    <w:rsid w:val="003515B0"/>
    <w:rsid w:val="00355BB6"/>
    <w:rsid w:val="00356C20"/>
    <w:rsid w:val="00360A44"/>
    <w:rsid w:val="00360AD6"/>
    <w:rsid w:val="003657A7"/>
    <w:rsid w:val="00372247"/>
    <w:rsid w:val="00372758"/>
    <w:rsid w:val="00375455"/>
    <w:rsid w:val="00376F6E"/>
    <w:rsid w:val="0037776D"/>
    <w:rsid w:val="00382E28"/>
    <w:rsid w:val="0038392C"/>
    <w:rsid w:val="00386019"/>
    <w:rsid w:val="003860B3"/>
    <w:rsid w:val="00387EAF"/>
    <w:rsid w:val="0039018A"/>
    <w:rsid w:val="003922F1"/>
    <w:rsid w:val="00392DCC"/>
    <w:rsid w:val="003932CB"/>
    <w:rsid w:val="00395012"/>
    <w:rsid w:val="00395444"/>
    <w:rsid w:val="003B0E06"/>
    <w:rsid w:val="003B147B"/>
    <w:rsid w:val="003B31FC"/>
    <w:rsid w:val="003B55FB"/>
    <w:rsid w:val="003B6DC5"/>
    <w:rsid w:val="003C1FCA"/>
    <w:rsid w:val="003C2AF9"/>
    <w:rsid w:val="003C36B6"/>
    <w:rsid w:val="003D136F"/>
    <w:rsid w:val="003D6551"/>
    <w:rsid w:val="003E2B4D"/>
    <w:rsid w:val="003E5500"/>
    <w:rsid w:val="003E7D29"/>
    <w:rsid w:val="003F375E"/>
    <w:rsid w:val="003F43A0"/>
    <w:rsid w:val="003F4656"/>
    <w:rsid w:val="003F4F4C"/>
    <w:rsid w:val="003F576A"/>
    <w:rsid w:val="003F5E2E"/>
    <w:rsid w:val="00401792"/>
    <w:rsid w:val="00401B50"/>
    <w:rsid w:val="0040241A"/>
    <w:rsid w:val="004038C2"/>
    <w:rsid w:val="00404364"/>
    <w:rsid w:val="00404D50"/>
    <w:rsid w:val="00405277"/>
    <w:rsid w:val="0040605D"/>
    <w:rsid w:val="004067C1"/>
    <w:rsid w:val="004165E0"/>
    <w:rsid w:val="00417508"/>
    <w:rsid w:val="00417DD9"/>
    <w:rsid w:val="004222F0"/>
    <w:rsid w:val="00422A95"/>
    <w:rsid w:val="00422FEF"/>
    <w:rsid w:val="004302B8"/>
    <w:rsid w:val="004372EA"/>
    <w:rsid w:val="00442EB9"/>
    <w:rsid w:val="00445029"/>
    <w:rsid w:val="00445705"/>
    <w:rsid w:val="00452C7B"/>
    <w:rsid w:val="00454BEC"/>
    <w:rsid w:val="00457EFD"/>
    <w:rsid w:val="00465275"/>
    <w:rsid w:val="004668C0"/>
    <w:rsid w:val="004677DF"/>
    <w:rsid w:val="00470CE8"/>
    <w:rsid w:val="00473178"/>
    <w:rsid w:val="00475450"/>
    <w:rsid w:val="00477DEF"/>
    <w:rsid w:val="004808F3"/>
    <w:rsid w:val="00484CBD"/>
    <w:rsid w:val="00484E8F"/>
    <w:rsid w:val="00486EE2"/>
    <w:rsid w:val="004908F1"/>
    <w:rsid w:val="004920BE"/>
    <w:rsid w:val="00493456"/>
    <w:rsid w:val="00494930"/>
    <w:rsid w:val="004A001B"/>
    <w:rsid w:val="004A09BC"/>
    <w:rsid w:val="004A4670"/>
    <w:rsid w:val="004B2A0D"/>
    <w:rsid w:val="004B4910"/>
    <w:rsid w:val="004B4E37"/>
    <w:rsid w:val="004B515C"/>
    <w:rsid w:val="004C38D2"/>
    <w:rsid w:val="004C7C98"/>
    <w:rsid w:val="004D18C8"/>
    <w:rsid w:val="004D2BFA"/>
    <w:rsid w:val="004D3474"/>
    <w:rsid w:val="004E3F57"/>
    <w:rsid w:val="004E615D"/>
    <w:rsid w:val="004E6B48"/>
    <w:rsid w:val="004E780C"/>
    <w:rsid w:val="004F71E3"/>
    <w:rsid w:val="00502CFE"/>
    <w:rsid w:val="005100FC"/>
    <w:rsid w:val="00514F1F"/>
    <w:rsid w:val="00517638"/>
    <w:rsid w:val="00517A9C"/>
    <w:rsid w:val="00525F52"/>
    <w:rsid w:val="0052772B"/>
    <w:rsid w:val="00530462"/>
    <w:rsid w:val="00531A8F"/>
    <w:rsid w:val="0053790A"/>
    <w:rsid w:val="00543E1B"/>
    <w:rsid w:val="00544969"/>
    <w:rsid w:val="0055572B"/>
    <w:rsid w:val="00555B0E"/>
    <w:rsid w:val="00560333"/>
    <w:rsid w:val="005670E2"/>
    <w:rsid w:val="005704AE"/>
    <w:rsid w:val="00576000"/>
    <w:rsid w:val="00584A6F"/>
    <w:rsid w:val="00586297"/>
    <w:rsid w:val="00590B45"/>
    <w:rsid w:val="005949C9"/>
    <w:rsid w:val="005A4295"/>
    <w:rsid w:val="005A5C28"/>
    <w:rsid w:val="005A6100"/>
    <w:rsid w:val="005A66A7"/>
    <w:rsid w:val="005B0FED"/>
    <w:rsid w:val="005B2D2E"/>
    <w:rsid w:val="005B499D"/>
    <w:rsid w:val="005B59E7"/>
    <w:rsid w:val="005B6BC2"/>
    <w:rsid w:val="005B7566"/>
    <w:rsid w:val="005C25C3"/>
    <w:rsid w:val="005C3A27"/>
    <w:rsid w:val="005C5AA9"/>
    <w:rsid w:val="005D1373"/>
    <w:rsid w:val="005D3473"/>
    <w:rsid w:val="005D6F88"/>
    <w:rsid w:val="005D77D8"/>
    <w:rsid w:val="005E0629"/>
    <w:rsid w:val="005E0B3D"/>
    <w:rsid w:val="005E4284"/>
    <w:rsid w:val="005F6226"/>
    <w:rsid w:val="005F6843"/>
    <w:rsid w:val="005F78AB"/>
    <w:rsid w:val="00604CBB"/>
    <w:rsid w:val="00604DB3"/>
    <w:rsid w:val="00613CB0"/>
    <w:rsid w:val="00614B85"/>
    <w:rsid w:val="0061684D"/>
    <w:rsid w:val="0062131A"/>
    <w:rsid w:val="006223FC"/>
    <w:rsid w:val="00623D13"/>
    <w:rsid w:val="00626A00"/>
    <w:rsid w:val="006342E7"/>
    <w:rsid w:val="00640587"/>
    <w:rsid w:val="00640EC8"/>
    <w:rsid w:val="00640FF1"/>
    <w:rsid w:val="006432F9"/>
    <w:rsid w:val="00645C1A"/>
    <w:rsid w:val="00646AAA"/>
    <w:rsid w:val="00646B39"/>
    <w:rsid w:val="006519A0"/>
    <w:rsid w:val="00652763"/>
    <w:rsid w:val="00652AFF"/>
    <w:rsid w:val="006536E0"/>
    <w:rsid w:val="00657DF4"/>
    <w:rsid w:val="006605BB"/>
    <w:rsid w:val="006625B6"/>
    <w:rsid w:val="00665F99"/>
    <w:rsid w:val="00677983"/>
    <w:rsid w:val="0069209D"/>
    <w:rsid w:val="00694280"/>
    <w:rsid w:val="00696BE4"/>
    <w:rsid w:val="00697A35"/>
    <w:rsid w:val="006A1967"/>
    <w:rsid w:val="006A32E0"/>
    <w:rsid w:val="006A67A1"/>
    <w:rsid w:val="006A7274"/>
    <w:rsid w:val="006A7A4B"/>
    <w:rsid w:val="006B0B87"/>
    <w:rsid w:val="006B3310"/>
    <w:rsid w:val="006B4873"/>
    <w:rsid w:val="006D6DC9"/>
    <w:rsid w:val="006E1FFE"/>
    <w:rsid w:val="006E4D87"/>
    <w:rsid w:val="006F066B"/>
    <w:rsid w:val="006F0E59"/>
    <w:rsid w:val="006F4507"/>
    <w:rsid w:val="007031D4"/>
    <w:rsid w:val="00706319"/>
    <w:rsid w:val="0070787A"/>
    <w:rsid w:val="0071234B"/>
    <w:rsid w:val="007166E5"/>
    <w:rsid w:val="00716B8B"/>
    <w:rsid w:val="007177A5"/>
    <w:rsid w:val="00724CC1"/>
    <w:rsid w:val="0073165C"/>
    <w:rsid w:val="00735749"/>
    <w:rsid w:val="00736D1F"/>
    <w:rsid w:val="00737FD4"/>
    <w:rsid w:val="00740487"/>
    <w:rsid w:val="00740520"/>
    <w:rsid w:val="00741383"/>
    <w:rsid w:val="00741E65"/>
    <w:rsid w:val="00744A0A"/>
    <w:rsid w:val="00746008"/>
    <w:rsid w:val="00747441"/>
    <w:rsid w:val="00747CBA"/>
    <w:rsid w:val="00752249"/>
    <w:rsid w:val="0076085B"/>
    <w:rsid w:val="00762BD6"/>
    <w:rsid w:val="00763ADF"/>
    <w:rsid w:val="00764F47"/>
    <w:rsid w:val="007666EC"/>
    <w:rsid w:val="0076753A"/>
    <w:rsid w:val="007719E4"/>
    <w:rsid w:val="00774030"/>
    <w:rsid w:val="0079125D"/>
    <w:rsid w:val="007921FA"/>
    <w:rsid w:val="00792FE9"/>
    <w:rsid w:val="007937EC"/>
    <w:rsid w:val="007962BF"/>
    <w:rsid w:val="007A1A85"/>
    <w:rsid w:val="007B3EFA"/>
    <w:rsid w:val="007B48ED"/>
    <w:rsid w:val="007B4F7C"/>
    <w:rsid w:val="007B55D6"/>
    <w:rsid w:val="007B790E"/>
    <w:rsid w:val="007C1B7A"/>
    <w:rsid w:val="007C3A65"/>
    <w:rsid w:val="007C3F87"/>
    <w:rsid w:val="007C45BA"/>
    <w:rsid w:val="007C563C"/>
    <w:rsid w:val="007D11E7"/>
    <w:rsid w:val="007D59FB"/>
    <w:rsid w:val="007D6CF7"/>
    <w:rsid w:val="007E403D"/>
    <w:rsid w:val="007E62FF"/>
    <w:rsid w:val="007F3D5D"/>
    <w:rsid w:val="007F4FA4"/>
    <w:rsid w:val="00800F78"/>
    <w:rsid w:val="0080518F"/>
    <w:rsid w:val="00805844"/>
    <w:rsid w:val="0080651A"/>
    <w:rsid w:val="00811063"/>
    <w:rsid w:val="0081517A"/>
    <w:rsid w:val="0081639F"/>
    <w:rsid w:val="008175AB"/>
    <w:rsid w:val="008177B8"/>
    <w:rsid w:val="00817ABA"/>
    <w:rsid w:val="0083015D"/>
    <w:rsid w:val="0083205F"/>
    <w:rsid w:val="00832534"/>
    <w:rsid w:val="00833112"/>
    <w:rsid w:val="0083699C"/>
    <w:rsid w:val="00836AD0"/>
    <w:rsid w:val="008375C2"/>
    <w:rsid w:val="008415E2"/>
    <w:rsid w:val="00846FFC"/>
    <w:rsid w:val="008478E6"/>
    <w:rsid w:val="00853C8B"/>
    <w:rsid w:val="008542DF"/>
    <w:rsid w:val="00855A60"/>
    <w:rsid w:val="008621FA"/>
    <w:rsid w:val="00863E90"/>
    <w:rsid w:val="008656E3"/>
    <w:rsid w:val="008702E8"/>
    <w:rsid w:val="00870B6B"/>
    <w:rsid w:val="00871994"/>
    <w:rsid w:val="00872C77"/>
    <w:rsid w:val="00873FC1"/>
    <w:rsid w:val="008802A2"/>
    <w:rsid w:val="008807D0"/>
    <w:rsid w:val="00881B37"/>
    <w:rsid w:val="008829B3"/>
    <w:rsid w:val="00883864"/>
    <w:rsid w:val="00885A4B"/>
    <w:rsid w:val="00892F18"/>
    <w:rsid w:val="008938B6"/>
    <w:rsid w:val="0089446C"/>
    <w:rsid w:val="008A4B3E"/>
    <w:rsid w:val="008A4D32"/>
    <w:rsid w:val="008B206C"/>
    <w:rsid w:val="008B2843"/>
    <w:rsid w:val="008B5486"/>
    <w:rsid w:val="008C5433"/>
    <w:rsid w:val="008D3EA5"/>
    <w:rsid w:val="008E0A05"/>
    <w:rsid w:val="008E2D69"/>
    <w:rsid w:val="008E60B5"/>
    <w:rsid w:val="008E6515"/>
    <w:rsid w:val="008E7409"/>
    <w:rsid w:val="008F054C"/>
    <w:rsid w:val="008F240A"/>
    <w:rsid w:val="008F7422"/>
    <w:rsid w:val="00907877"/>
    <w:rsid w:val="009122AA"/>
    <w:rsid w:val="00913127"/>
    <w:rsid w:val="009172E9"/>
    <w:rsid w:val="0092235C"/>
    <w:rsid w:val="00923AAB"/>
    <w:rsid w:val="0092718C"/>
    <w:rsid w:val="00930ED0"/>
    <w:rsid w:val="00931525"/>
    <w:rsid w:val="00932395"/>
    <w:rsid w:val="009346D4"/>
    <w:rsid w:val="009371DD"/>
    <w:rsid w:val="00942DC1"/>
    <w:rsid w:val="009442FB"/>
    <w:rsid w:val="009528C3"/>
    <w:rsid w:val="009544BB"/>
    <w:rsid w:val="00955EB1"/>
    <w:rsid w:val="00957875"/>
    <w:rsid w:val="00957D16"/>
    <w:rsid w:val="009649DE"/>
    <w:rsid w:val="00974054"/>
    <w:rsid w:val="00974934"/>
    <w:rsid w:val="00976AA9"/>
    <w:rsid w:val="009847E8"/>
    <w:rsid w:val="00986731"/>
    <w:rsid w:val="00993827"/>
    <w:rsid w:val="00997569"/>
    <w:rsid w:val="00997767"/>
    <w:rsid w:val="009A0684"/>
    <w:rsid w:val="009A35CC"/>
    <w:rsid w:val="009A465F"/>
    <w:rsid w:val="009A7FA5"/>
    <w:rsid w:val="009B0145"/>
    <w:rsid w:val="009B57B6"/>
    <w:rsid w:val="009C76CE"/>
    <w:rsid w:val="009D0458"/>
    <w:rsid w:val="009D3182"/>
    <w:rsid w:val="009D33C0"/>
    <w:rsid w:val="009D4306"/>
    <w:rsid w:val="009D660E"/>
    <w:rsid w:val="009D67B7"/>
    <w:rsid w:val="009E06FE"/>
    <w:rsid w:val="009E542C"/>
    <w:rsid w:val="009E58D9"/>
    <w:rsid w:val="009F624A"/>
    <w:rsid w:val="00A00F8B"/>
    <w:rsid w:val="00A01528"/>
    <w:rsid w:val="00A0169D"/>
    <w:rsid w:val="00A01E3A"/>
    <w:rsid w:val="00A033AB"/>
    <w:rsid w:val="00A060C9"/>
    <w:rsid w:val="00A06224"/>
    <w:rsid w:val="00A12989"/>
    <w:rsid w:val="00A15754"/>
    <w:rsid w:val="00A163D1"/>
    <w:rsid w:val="00A17805"/>
    <w:rsid w:val="00A2371B"/>
    <w:rsid w:val="00A23F5B"/>
    <w:rsid w:val="00A334E1"/>
    <w:rsid w:val="00A364E1"/>
    <w:rsid w:val="00A36849"/>
    <w:rsid w:val="00A431F4"/>
    <w:rsid w:val="00A43C59"/>
    <w:rsid w:val="00A4531E"/>
    <w:rsid w:val="00A4572D"/>
    <w:rsid w:val="00A461FE"/>
    <w:rsid w:val="00A52023"/>
    <w:rsid w:val="00A53681"/>
    <w:rsid w:val="00A5543B"/>
    <w:rsid w:val="00A55BE1"/>
    <w:rsid w:val="00A66EE5"/>
    <w:rsid w:val="00A67178"/>
    <w:rsid w:val="00A67F67"/>
    <w:rsid w:val="00A70D77"/>
    <w:rsid w:val="00A715BF"/>
    <w:rsid w:val="00A72834"/>
    <w:rsid w:val="00A846E7"/>
    <w:rsid w:val="00A91360"/>
    <w:rsid w:val="00A9247B"/>
    <w:rsid w:val="00A9267C"/>
    <w:rsid w:val="00A94D2C"/>
    <w:rsid w:val="00A95A5B"/>
    <w:rsid w:val="00AA16D7"/>
    <w:rsid w:val="00AA3ABF"/>
    <w:rsid w:val="00AA408F"/>
    <w:rsid w:val="00AA458C"/>
    <w:rsid w:val="00AA7A34"/>
    <w:rsid w:val="00AB02ED"/>
    <w:rsid w:val="00AB19F1"/>
    <w:rsid w:val="00AB1FED"/>
    <w:rsid w:val="00AB2296"/>
    <w:rsid w:val="00AB3A77"/>
    <w:rsid w:val="00AB4301"/>
    <w:rsid w:val="00AB6595"/>
    <w:rsid w:val="00AB6B8E"/>
    <w:rsid w:val="00AB738E"/>
    <w:rsid w:val="00AC09C3"/>
    <w:rsid w:val="00AC2452"/>
    <w:rsid w:val="00AC5FB3"/>
    <w:rsid w:val="00AC7905"/>
    <w:rsid w:val="00AD545A"/>
    <w:rsid w:val="00AD55CE"/>
    <w:rsid w:val="00AD5612"/>
    <w:rsid w:val="00AD7500"/>
    <w:rsid w:val="00AE7034"/>
    <w:rsid w:val="00AE7BBC"/>
    <w:rsid w:val="00AF0591"/>
    <w:rsid w:val="00AF69B0"/>
    <w:rsid w:val="00AF7640"/>
    <w:rsid w:val="00B124AA"/>
    <w:rsid w:val="00B12C5C"/>
    <w:rsid w:val="00B2017C"/>
    <w:rsid w:val="00B239AF"/>
    <w:rsid w:val="00B24D94"/>
    <w:rsid w:val="00B367C7"/>
    <w:rsid w:val="00B450E7"/>
    <w:rsid w:val="00B4523F"/>
    <w:rsid w:val="00B51E8A"/>
    <w:rsid w:val="00B53661"/>
    <w:rsid w:val="00B61CCE"/>
    <w:rsid w:val="00B67023"/>
    <w:rsid w:val="00B67CEA"/>
    <w:rsid w:val="00B73F0C"/>
    <w:rsid w:val="00B8099F"/>
    <w:rsid w:val="00B866CD"/>
    <w:rsid w:val="00B913E0"/>
    <w:rsid w:val="00B93EC0"/>
    <w:rsid w:val="00B966B4"/>
    <w:rsid w:val="00BA7305"/>
    <w:rsid w:val="00BB103A"/>
    <w:rsid w:val="00BB23BA"/>
    <w:rsid w:val="00BB2A39"/>
    <w:rsid w:val="00BB3DDD"/>
    <w:rsid w:val="00BB6BFA"/>
    <w:rsid w:val="00BB7505"/>
    <w:rsid w:val="00BC0814"/>
    <w:rsid w:val="00BC67F7"/>
    <w:rsid w:val="00BD0143"/>
    <w:rsid w:val="00BD1863"/>
    <w:rsid w:val="00BD3802"/>
    <w:rsid w:val="00BD4D84"/>
    <w:rsid w:val="00BE109A"/>
    <w:rsid w:val="00BE3A57"/>
    <w:rsid w:val="00BE5FD0"/>
    <w:rsid w:val="00BF2872"/>
    <w:rsid w:val="00C11534"/>
    <w:rsid w:val="00C12C27"/>
    <w:rsid w:val="00C14A91"/>
    <w:rsid w:val="00C15C36"/>
    <w:rsid w:val="00C17C0A"/>
    <w:rsid w:val="00C20DEE"/>
    <w:rsid w:val="00C2303F"/>
    <w:rsid w:val="00C2782A"/>
    <w:rsid w:val="00C31BE0"/>
    <w:rsid w:val="00C40D4F"/>
    <w:rsid w:val="00C40F4D"/>
    <w:rsid w:val="00C427D4"/>
    <w:rsid w:val="00C44B94"/>
    <w:rsid w:val="00C458AA"/>
    <w:rsid w:val="00C46908"/>
    <w:rsid w:val="00C47B23"/>
    <w:rsid w:val="00C47D17"/>
    <w:rsid w:val="00C50E30"/>
    <w:rsid w:val="00C51EF2"/>
    <w:rsid w:val="00C62433"/>
    <w:rsid w:val="00C66F9B"/>
    <w:rsid w:val="00C7169D"/>
    <w:rsid w:val="00C71CD6"/>
    <w:rsid w:val="00C75A13"/>
    <w:rsid w:val="00C81B2D"/>
    <w:rsid w:val="00C81BD5"/>
    <w:rsid w:val="00C86E2A"/>
    <w:rsid w:val="00C93B12"/>
    <w:rsid w:val="00C948BF"/>
    <w:rsid w:val="00C94E99"/>
    <w:rsid w:val="00C97146"/>
    <w:rsid w:val="00CB16B6"/>
    <w:rsid w:val="00CB5E02"/>
    <w:rsid w:val="00CB670C"/>
    <w:rsid w:val="00CB71FD"/>
    <w:rsid w:val="00CC19F2"/>
    <w:rsid w:val="00CC1ECF"/>
    <w:rsid w:val="00CC30A2"/>
    <w:rsid w:val="00CD1E61"/>
    <w:rsid w:val="00CD2C83"/>
    <w:rsid w:val="00CD79C3"/>
    <w:rsid w:val="00CE3BD8"/>
    <w:rsid w:val="00CE5B60"/>
    <w:rsid w:val="00CE7371"/>
    <w:rsid w:val="00CF0194"/>
    <w:rsid w:val="00CF5F50"/>
    <w:rsid w:val="00D005DB"/>
    <w:rsid w:val="00D00637"/>
    <w:rsid w:val="00D04AF5"/>
    <w:rsid w:val="00D06938"/>
    <w:rsid w:val="00D0728F"/>
    <w:rsid w:val="00D13FA9"/>
    <w:rsid w:val="00D16D6C"/>
    <w:rsid w:val="00D1792D"/>
    <w:rsid w:val="00D20EBA"/>
    <w:rsid w:val="00D25925"/>
    <w:rsid w:val="00D27F96"/>
    <w:rsid w:val="00D31F26"/>
    <w:rsid w:val="00D33BFB"/>
    <w:rsid w:val="00D37494"/>
    <w:rsid w:val="00D42B59"/>
    <w:rsid w:val="00D47C71"/>
    <w:rsid w:val="00D51956"/>
    <w:rsid w:val="00D5456C"/>
    <w:rsid w:val="00D62644"/>
    <w:rsid w:val="00D64532"/>
    <w:rsid w:val="00D661F5"/>
    <w:rsid w:val="00D66B97"/>
    <w:rsid w:val="00D67941"/>
    <w:rsid w:val="00D67F4C"/>
    <w:rsid w:val="00D75D0F"/>
    <w:rsid w:val="00D76421"/>
    <w:rsid w:val="00D776CF"/>
    <w:rsid w:val="00D80918"/>
    <w:rsid w:val="00D80CCD"/>
    <w:rsid w:val="00D835B7"/>
    <w:rsid w:val="00D85A31"/>
    <w:rsid w:val="00D9096B"/>
    <w:rsid w:val="00D92813"/>
    <w:rsid w:val="00D92D0D"/>
    <w:rsid w:val="00D94F1C"/>
    <w:rsid w:val="00D956F6"/>
    <w:rsid w:val="00D967A2"/>
    <w:rsid w:val="00DA44D9"/>
    <w:rsid w:val="00DA6544"/>
    <w:rsid w:val="00DB0F15"/>
    <w:rsid w:val="00DB2CDE"/>
    <w:rsid w:val="00DB3D47"/>
    <w:rsid w:val="00DB5AB9"/>
    <w:rsid w:val="00DC2CAE"/>
    <w:rsid w:val="00DC4121"/>
    <w:rsid w:val="00DC4261"/>
    <w:rsid w:val="00DC5B56"/>
    <w:rsid w:val="00DC6B85"/>
    <w:rsid w:val="00DD21DB"/>
    <w:rsid w:val="00DD5461"/>
    <w:rsid w:val="00DD57CB"/>
    <w:rsid w:val="00DE4377"/>
    <w:rsid w:val="00DF03D9"/>
    <w:rsid w:val="00DF401A"/>
    <w:rsid w:val="00DF4DA5"/>
    <w:rsid w:val="00DF563C"/>
    <w:rsid w:val="00E01ED0"/>
    <w:rsid w:val="00E0359E"/>
    <w:rsid w:val="00E0394A"/>
    <w:rsid w:val="00E03D8A"/>
    <w:rsid w:val="00E06983"/>
    <w:rsid w:val="00E115CA"/>
    <w:rsid w:val="00E1356D"/>
    <w:rsid w:val="00E13734"/>
    <w:rsid w:val="00E15085"/>
    <w:rsid w:val="00E15584"/>
    <w:rsid w:val="00E16AE8"/>
    <w:rsid w:val="00E17E64"/>
    <w:rsid w:val="00E22F79"/>
    <w:rsid w:val="00E237D0"/>
    <w:rsid w:val="00E238A9"/>
    <w:rsid w:val="00E238CA"/>
    <w:rsid w:val="00E24AEC"/>
    <w:rsid w:val="00E252A6"/>
    <w:rsid w:val="00E25CA7"/>
    <w:rsid w:val="00E309BA"/>
    <w:rsid w:val="00E32F4E"/>
    <w:rsid w:val="00E4508C"/>
    <w:rsid w:val="00E45B19"/>
    <w:rsid w:val="00E5109F"/>
    <w:rsid w:val="00E514C4"/>
    <w:rsid w:val="00E525ED"/>
    <w:rsid w:val="00E5747A"/>
    <w:rsid w:val="00E6692B"/>
    <w:rsid w:val="00E7072F"/>
    <w:rsid w:val="00E744D0"/>
    <w:rsid w:val="00E77DC4"/>
    <w:rsid w:val="00E77F02"/>
    <w:rsid w:val="00E83B04"/>
    <w:rsid w:val="00E86921"/>
    <w:rsid w:val="00E87BC3"/>
    <w:rsid w:val="00E92270"/>
    <w:rsid w:val="00E92CC4"/>
    <w:rsid w:val="00E92CDC"/>
    <w:rsid w:val="00EA0AC2"/>
    <w:rsid w:val="00EA3B22"/>
    <w:rsid w:val="00EA5CD4"/>
    <w:rsid w:val="00EB021F"/>
    <w:rsid w:val="00EB42E7"/>
    <w:rsid w:val="00EC0912"/>
    <w:rsid w:val="00EC0C39"/>
    <w:rsid w:val="00EC2D1B"/>
    <w:rsid w:val="00EC3351"/>
    <w:rsid w:val="00ED0117"/>
    <w:rsid w:val="00ED2A26"/>
    <w:rsid w:val="00EE27E1"/>
    <w:rsid w:val="00EE29FC"/>
    <w:rsid w:val="00EE473B"/>
    <w:rsid w:val="00EE5B9A"/>
    <w:rsid w:val="00EF150E"/>
    <w:rsid w:val="00EF4F61"/>
    <w:rsid w:val="00F078A5"/>
    <w:rsid w:val="00F101B2"/>
    <w:rsid w:val="00F153B5"/>
    <w:rsid w:val="00F20F9A"/>
    <w:rsid w:val="00F21697"/>
    <w:rsid w:val="00F24679"/>
    <w:rsid w:val="00F24B82"/>
    <w:rsid w:val="00F2513B"/>
    <w:rsid w:val="00F2630C"/>
    <w:rsid w:val="00F317BC"/>
    <w:rsid w:val="00F32B24"/>
    <w:rsid w:val="00F372BE"/>
    <w:rsid w:val="00F4216D"/>
    <w:rsid w:val="00F429F6"/>
    <w:rsid w:val="00F44D8E"/>
    <w:rsid w:val="00F45EEC"/>
    <w:rsid w:val="00F50850"/>
    <w:rsid w:val="00F54FC3"/>
    <w:rsid w:val="00F55E79"/>
    <w:rsid w:val="00F60E0F"/>
    <w:rsid w:val="00F615C3"/>
    <w:rsid w:val="00F64C4E"/>
    <w:rsid w:val="00F66E19"/>
    <w:rsid w:val="00F66FF0"/>
    <w:rsid w:val="00F673C1"/>
    <w:rsid w:val="00F77858"/>
    <w:rsid w:val="00F82119"/>
    <w:rsid w:val="00F83F20"/>
    <w:rsid w:val="00F84E44"/>
    <w:rsid w:val="00F92179"/>
    <w:rsid w:val="00F92C27"/>
    <w:rsid w:val="00F97C7A"/>
    <w:rsid w:val="00FA0C51"/>
    <w:rsid w:val="00FA293B"/>
    <w:rsid w:val="00FA2DDE"/>
    <w:rsid w:val="00FA54C0"/>
    <w:rsid w:val="00FA6948"/>
    <w:rsid w:val="00FB05B5"/>
    <w:rsid w:val="00FB134D"/>
    <w:rsid w:val="00FB321A"/>
    <w:rsid w:val="00FB73F5"/>
    <w:rsid w:val="00FC19EE"/>
    <w:rsid w:val="00FC66AE"/>
    <w:rsid w:val="00FD4620"/>
    <w:rsid w:val="00FD7A45"/>
    <w:rsid w:val="00FD7EE7"/>
    <w:rsid w:val="00FE01E0"/>
    <w:rsid w:val="00FE1AB9"/>
    <w:rsid w:val="00FE2D79"/>
    <w:rsid w:val="00FE449D"/>
    <w:rsid w:val="00FE4BB4"/>
    <w:rsid w:val="00FE7853"/>
    <w:rsid w:val="00FF3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E1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6A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A00"/>
    <w:rPr>
      <w:rFonts w:ascii="Tahoma" w:hAnsi="Tahoma" w:cs="Tahoma"/>
      <w:sz w:val="16"/>
      <w:szCs w:val="16"/>
    </w:rPr>
  </w:style>
  <w:style w:type="paragraph" w:styleId="ListParagraph">
    <w:name w:val="List Paragraph"/>
    <w:basedOn w:val="Normal"/>
    <w:uiPriority w:val="34"/>
    <w:qFormat/>
    <w:rsid w:val="00E03D8A"/>
    <w:pPr>
      <w:ind w:left="720"/>
      <w:contextualSpacing/>
    </w:pPr>
  </w:style>
  <w:style w:type="character" w:styleId="Hyperlink">
    <w:name w:val="Hyperlink"/>
    <w:basedOn w:val="DefaultParagraphFont"/>
    <w:uiPriority w:val="99"/>
    <w:unhideWhenUsed/>
    <w:rsid w:val="00FE7853"/>
    <w:rPr>
      <w:color w:val="0563C1" w:themeColor="hyperlink"/>
      <w:u w:val="single"/>
    </w:rPr>
  </w:style>
  <w:style w:type="character" w:styleId="CommentReference">
    <w:name w:val="annotation reference"/>
    <w:basedOn w:val="DefaultParagraphFont"/>
    <w:uiPriority w:val="99"/>
    <w:semiHidden/>
    <w:unhideWhenUsed/>
    <w:rsid w:val="00AA7A34"/>
    <w:rPr>
      <w:sz w:val="16"/>
      <w:szCs w:val="16"/>
    </w:rPr>
  </w:style>
  <w:style w:type="paragraph" w:styleId="CommentText">
    <w:name w:val="annotation text"/>
    <w:basedOn w:val="Normal"/>
    <w:link w:val="CommentTextChar"/>
    <w:uiPriority w:val="99"/>
    <w:semiHidden/>
    <w:unhideWhenUsed/>
    <w:rsid w:val="00AA7A34"/>
    <w:pPr>
      <w:spacing w:line="240" w:lineRule="auto"/>
    </w:pPr>
    <w:rPr>
      <w:sz w:val="20"/>
      <w:szCs w:val="20"/>
    </w:rPr>
  </w:style>
  <w:style w:type="character" w:customStyle="1" w:styleId="CommentTextChar">
    <w:name w:val="Comment Text Char"/>
    <w:basedOn w:val="DefaultParagraphFont"/>
    <w:link w:val="CommentText"/>
    <w:uiPriority w:val="99"/>
    <w:semiHidden/>
    <w:rsid w:val="00AA7A34"/>
    <w:rPr>
      <w:sz w:val="20"/>
      <w:szCs w:val="20"/>
    </w:rPr>
  </w:style>
  <w:style w:type="paragraph" w:styleId="CommentSubject">
    <w:name w:val="annotation subject"/>
    <w:basedOn w:val="CommentText"/>
    <w:next w:val="CommentText"/>
    <w:link w:val="CommentSubjectChar"/>
    <w:uiPriority w:val="99"/>
    <w:semiHidden/>
    <w:unhideWhenUsed/>
    <w:rsid w:val="00AA7A34"/>
    <w:rPr>
      <w:b/>
      <w:bCs/>
    </w:rPr>
  </w:style>
  <w:style w:type="character" w:customStyle="1" w:styleId="CommentSubjectChar">
    <w:name w:val="Comment Subject Char"/>
    <w:basedOn w:val="CommentTextChar"/>
    <w:link w:val="CommentSubject"/>
    <w:uiPriority w:val="99"/>
    <w:semiHidden/>
    <w:rsid w:val="00AA7A34"/>
    <w:rPr>
      <w:b/>
      <w:bCs/>
      <w:sz w:val="20"/>
      <w:szCs w:val="20"/>
    </w:rPr>
  </w:style>
  <w:style w:type="character" w:styleId="FollowedHyperlink">
    <w:name w:val="FollowedHyperlink"/>
    <w:basedOn w:val="DefaultParagraphFont"/>
    <w:uiPriority w:val="99"/>
    <w:semiHidden/>
    <w:unhideWhenUsed/>
    <w:rsid w:val="00A01E3A"/>
    <w:rPr>
      <w:color w:val="800080"/>
      <w:u w:val="single"/>
    </w:rPr>
  </w:style>
  <w:style w:type="paragraph" w:customStyle="1" w:styleId="msonormal0">
    <w:name w:val="msonormal"/>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11">
    <w:name w:val="Plain Table 11"/>
    <w:basedOn w:val="TableNormal"/>
    <w:uiPriority w:val="41"/>
    <w:rsid w:val="00A01E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70">
    <w:name w:val="xl70"/>
    <w:basedOn w:val="Normal"/>
    <w:rsid w:val="00BB7505"/>
    <w:pPr>
      <w:spacing w:before="100" w:beforeAutospacing="1" w:after="100" w:afterAutospacing="1" w:line="240" w:lineRule="auto"/>
      <w:jc w:val="right"/>
    </w:pPr>
    <w:rPr>
      <w:rFonts w:ascii="Times New Roman" w:eastAsia="Times New Roman" w:hAnsi="Times New Roman" w:cs="Times New Roman"/>
      <w:b/>
      <w:bCs/>
      <w:sz w:val="24"/>
      <w:szCs w:val="24"/>
      <w:lang w:val="pt-PT" w:eastAsia="pt-PT"/>
    </w:rPr>
  </w:style>
  <w:style w:type="paragraph" w:customStyle="1" w:styleId="xl71">
    <w:name w:val="xl71"/>
    <w:basedOn w:val="Normal"/>
    <w:rsid w:val="00BB7505"/>
    <w:pPr>
      <w:spacing w:before="100" w:beforeAutospacing="1" w:after="100" w:afterAutospacing="1" w:line="240" w:lineRule="auto"/>
      <w:jc w:val="center"/>
    </w:pPr>
    <w:rPr>
      <w:rFonts w:ascii="Times New Roman" w:eastAsia="Times New Roman" w:hAnsi="Times New Roman" w:cs="Times New Roman"/>
      <w:b/>
      <w:bCs/>
      <w:sz w:val="24"/>
      <w:szCs w:val="24"/>
      <w:lang w:val="pt-PT" w:eastAsia="pt-PT"/>
    </w:rPr>
  </w:style>
  <w:style w:type="paragraph" w:customStyle="1" w:styleId="xl72">
    <w:name w:val="xl72"/>
    <w:basedOn w:val="Normal"/>
    <w:rsid w:val="00BB7505"/>
    <w:pPr>
      <w:spacing w:before="100" w:beforeAutospacing="1" w:after="100" w:afterAutospacing="1" w:line="240" w:lineRule="auto"/>
      <w:jc w:val="right"/>
    </w:pPr>
    <w:rPr>
      <w:rFonts w:ascii="Times New Roman" w:eastAsia="Times New Roman" w:hAnsi="Times New Roman" w:cs="Times New Roman"/>
      <w:sz w:val="24"/>
      <w:szCs w:val="24"/>
      <w:lang w:val="pt-PT" w:eastAsia="pt-PT"/>
    </w:rPr>
  </w:style>
  <w:style w:type="paragraph" w:customStyle="1" w:styleId="xl73">
    <w:name w:val="xl73"/>
    <w:basedOn w:val="Normal"/>
    <w:rsid w:val="00BB7505"/>
    <w:pPr>
      <w:spacing w:before="100" w:beforeAutospacing="1" w:after="100" w:afterAutospacing="1" w:line="240" w:lineRule="auto"/>
    </w:pPr>
    <w:rPr>
      <w:rFonts w:ascii="Times New Roman" w:eastAsia="Times New Roman" w:hAnsi="Times New Roman" w:cs="Times New Roman"/>
      <w:i/>
      <w:iCs/>
      <w:sz w:val="24"/>
      <w:szCs w:val="24"/>
      <w:lang w:val="pt-PT" w:eastAsia="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6A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A00"/>
    <w:rPr>
      <w:rFonts w:ascii="Tahoma" w:hAnsi="Tahoma" w:cs="Tahoma"/>
      <w:sz w:val="16"/>
      <w:szCs w:val="16"/>
    </w:rPr>
  </w:style>
  <w:style w:type="paragraph" w:styleId="ListParagraph">
    <w:name w:val="List Paragraph"/>
    <w:basedOn w:val="Normal"/>
    <w:uiPriority w:val="34"/>
    <w:qFormat/>
    <w:rsid w:val="00E03D8A"/>
    <w:pPr>
      <w:ind w:left="720"/>
      <w:contextualSpacing/>
    </w:pPr>
  </w:style>
  <w:style w:type="character" w:styleId="Hyperlink">
    <w:name w:val="Hyperlink"/>
    <w:basedOn w:val="DefaultParagraphFont"/>
    <w:uiPriority w:val="99"/>
    <w:unhideWhenUsed/>
    <w:rsid w:val="00FE7853"/>
    <w:rPr>
      <w:color w:val="0563C1" w:themeColor="hyperlink"/>
      <w:u w:val="single"/>
    </w:rPr>
  </w:style>
  <w:style w:type="character" w:styleId="CommentReference">
    <w:name w:val="annotation reference"/>
    <w:basedOn w:val="DefaultParagraphFont"/>
    <w:uiPriority w:val="99"/>
    <w:semiHidden/>
    <w:unhideWhenUsed/>
    <w:rsid w:val="00AA7A34"/>
    <w:rPr>
      <w:sz w:val="16"/>
      <w:szCs w:val="16"/>
    </w:rPr>
  </w:style>
  <w:style w:type="paragraph" w:styleId="CommentText">
    <w:name w:val="annotation text"/>
    <w:basedOn w:val="Normal"/>
    <w:link w:val="CommentTextChar"/>
    <w:uiPriority w:val="99"/>
    <w:semiHidden/>
    <w:unhideWhenUsed/>
    <w:rsid w:val="00AA7A34"/>
    <w:pPr>
      <w:spacing w:line="240" w:lineRule="auto"/>
    </w:pPr>
    <w:rPr>
      <w:sz w:val="20"/>
      <w:szCs w:val="20"/>
    </w:rPr>
  </w:style>
  <w:style w:type="character" w:customStyle="1" w:styleId="CommentTextChar">
    <w:name w:val="Comment Text Char"/>
    <w:basedOn w:val="DefaultParagraphFont"/>
    <w:link w:val="CommentText"/>
    <w:uiPriority w:val="99"/>
    <w:semiHidden/>
    <w:rsid w:val="00AA7A34"/>
    <w:rPr>
      <w:sz w:val="20"/>
      <w:szCs w:val="20"/>
    </w:rPr>
  </w:style>
  <w:style w:type="paragraph" w:styleId="CommentSubject">
    <w:name w:val="annotation subject"/>
    <w:basedOn w:val="CommentText"/>
    <w:next w:val="CommentText"/>
    <w:link w:val="CommentSubjectChar"/>
    <w:uiPriority w:val="99"/>
    <w:semiHidden/>
    <w:unhideWhenUsed/>
    <w:rsid w:val="00AA7A34"/>
    <w:rPr>
      <w:b/>
      <w:bCs/>
    </w:rPr>
  </w:style>
  <w:style w:type="character" w:customStyle="1" w:styleId="CommentSubjectChar">
    <w:name w:val="Comment Subject Char"/>
    <w:basedOn w:val="CommentTextChar"/>
    <w:link w:val="CommentSubject"/>
    <w:uiPriority w:val="99"/>
    <w:semiHidden/>
    <w:rsid w:val="00AA7A34"/>
    <w:rPr>
      <w:b/>
      <w:bCs/>
      <w:sz w:val="20"/>
      <w:szCs w:val="20"/>
    </w:rPr>
  </w:style>
  <w:style w:type="character" w:styleId="FollowedHyperlink">
    <w:name w:val="FollowedHyperlink"/>
    <w:basedOn w:val="DefaultParagraphFont"/>
    <w:uiPriority w:val="99"/>
    <w:semiHidden/>
    <w:unhideWhenUsed/>
    <w:rsid w:val="00A01E3A"/>
    <w:rPr>
      <w:color w:val="800080"/>
      <w:u w:val="single"/>
    </w:rPr>
  </w:style>
  <w:style w:type="paragraph" w:customStyle="1" w:styleId="msonormal0">
    <w:name w:val="msonormal"/>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01E3A"/>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11">
    <w:name w:val="Plain Table 11"/>
    <w:basedOn w:val="TableNormal"/>
    <w:uiPriority w:val="41"/>
    <w:rsid w:val="00A01E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70">
    <w:name w:val="xl70"/>
    <w:basedOn w:val="Normal"/>
    <w:rsid w:val="00BB7505"/>
    <w:pPr>
      <w:spacing w:before="100" w:beforeAutospacing="1" w:after="100" w:afterAutospacing="1" w:line="240" w:lineRule="auto"/>
      <w:jc w:val="right"/>
    </w:pPr>
    <w:rPr>
      <w:rFonts w:ascii="Times New Roman" w:eastAsia="Times New Roman" w:hAnsi="Times New Roman" w:cs="Times New Roman"/>
      <w:b/>
      <w:bCs/>
      <w:sz w:val="24"/>
      <w:szCs w:val="24"/>
      <w:lang w:val="pt-PT" w:eastAsia="pt-PT"/>
    </w:rPr>
  </w:style>
  <w:style w:type="paragraph" w:customStyle="1" w:styleId="xl71">
    <w:name w:val="xl71"/>
    <w:basedOn w:val="Normal"/>
    <w:rsid w:val="00BB7505"/>
    <w:pPr>
      <w:spacing w:before="100" w:beforeAutospacing="1" w:after="100" w:afterAutospacing="1" w:line="240" w:lineRule="auto"/>
      <w:jc w:val="center"/>
    </w:pPr>
    <w:rPr>
      <w:rFonts w:ascii="Times New Roman" w:eastAsia="Times New Roman" w:hAnsi="Times New Roman" w:cs="Times New Roman"/>
      <w:b/>
      <w:bCs/>
      <w:sz w:val="24"/>
      <w:szCs w:val="24"/>
      <w:lang w:val="pt-PT" w:eastAsia="pt-PT"/>
    </w:rPr>
  </w:style>
  <w:style w:type="paragraph" w:customStyle="1" w:styleId="xl72">
    <w:name w:val="xl72"/>
    <w:basedOn w:val="Normal"/>
    <w:rsid w:val="00BB7505"/>
    <w:pPr>
      <w:spacing w:before="100" w:beforeAutospacing="1" w:after="100" w:afterAutospacing="1" w:line="240" w:lineRule="auto"/>
      <w:jc w:val="right"/>
    </w:pPr>
    <w:rPr>
      <w:rFonts w:ascii="Times New Roman" w:eastAsia="Times New Roman" w:hAnsi="Times New Roman" w:cs="Times New Roman"/>
      <w:sz w:val="24"/>
      <w:szCs w:val="24"/>
      <w:lang w:val="pt-PT" w:eastAsia="pt-PT"/>
    </w:rPr>
  </w:style>
  <w:style w:type="paragraph" w:customStyle="1" w:styleId="xl73">
    <w:name w:val="xl73"/>
    <w:basedOn w:val="Normal"/>
    <w:rsid w:val="00BB7505"/>
    <w:pPr>
      <w:spacing w:before="100" w:beforeAutospacing="1" w:after="100" w:afterAutospacing="1" w:line="240" w:lineRule="auto"/>
    </w:pPr>
    <w:rPr>
      <w:rFonts w:ascii="Times New Roman" w:eastAsia="Times New Roman" w:hAnsi="Times New Roman" w:cs="Times New Roman"/>
      <w:i/>
      <w:iCs/>
      <w:sz w:val="24"/>
      <w:szCs w:val="24"/>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812671">
      <w:bodyDiv w:val="1"/>
      <w:marLeft w:val="0"/>
      <w:marRight w:val="0"/>
      <w:marTop w:val="0"/>
      <w:marBottom w:val="0"/>
      <w:divBdr>
        <w:top w:val="none" w:sz="0" w:space="0" w:color="auto"/>
        <w:left w:val="none" w:sz="0" w:space="0" w:color="auto"/>
        <w:bottom w:val="none" w:sz="0" w:space="0" w:color="auto"/>
        <w:right w:val="none" w:sz="0" w:space="0" w:color="auto"/>
      </w:divBdr>
    </w:div>
    <w:div w:id="255287151">
      <w:bodyDiv w:val="1"/>
      <w:marLeft w:val="0"/>
      <w:marRight w:val="0"/>
      <w:marTop w:val="0"/>
      <w:marBottom w:val="0"/>
      <w:divBdr>
        <w:top w:val="none" w:sz="0" w:space="0" w:color="auto"/>
        <w:left w:val="none" w:sz="0" w:space="0" w:color="auto"/>
        <w:bottom w:val="none" w:sz="0" w:space="0" w:color="auto"/>
        <w:right w:val="none" w:sz="0" w:space="0" w:color="auto"/>
      </w:divBdr>
    </w:div>
    <w:div w:id="280188280">
      <w:bodyDiv w:val="1"/>
      <w:marLeft w:val="0"/>
      <w:marRight w:val="0"/>
      <w:marTop w:val="0"/>
      <w:marBottom w:val="0"/>
      <w:divBdr>
        <w:top w:val="none" w:sz="0" w:space="0" w:color="auto"/>
        <w:left w:val="none" w:sz="0" w:space="0" w:color="auto"/>
        <w:bottom w:val="none" w:sz="0" w:space="0" w:color="auto"/>
        <w:right w:val="none" w:sz="0" w:space="0" w:color="auto"/>
      </w:divBdr>
    </w:div>
    <w:div w:id="317534512">
      <w:bodyDiv w:val="1"/>
      <w:marLeft w:val="0"/>
      <w:marRight w:val="0"/>
      <w:marTop w:val="0"/>
      <w:marBottom w:val="0"/>
      <w:divBdr>
        <w:top w:val="none" w:sz="0" w:space="0" w:color="auto"/>
        <w:left w:val="none" w:sz="0" w:space="0" w:color="auto"/>
        <w:bottom w:val="none" w:sz="0" w:space="0" w:color="auto"/>
        <w:right w:val="none" w:sz="0" w:space="0" w:color="auto"/>
      </w:divBdr>
    </w:div>
    <w:div w:id="350688131">
      <w:bodyDiv w:val="1"/>
      <w:marLeft w:val="0"/>
      <w:marRight w:val="0"/>
      <w:marTop w:val="0"/>
      <w:marBottom w:val="0"/>
      <w:divBdr>
        <w:top w:val="none" w:sz="0" w:space="0" w:color="auto"/>
        <w:left w:val="none" w:sz="0" w:space="0" w:color="auto"/>
        <w:bottom w:val="none" w:sz="0" w:space="0" w:color="auto"/>
        <w:right w:val="none" w:sz="0" w:space="0" w:color="auto"/>
      </w:divBdr>
    </w:div>
    <w:div w:id="523372194">
      <w:bodyDiv w:val="1"/>
      <w:marLeft w:val="0"/>
      <w:marRight w:val="0"/>
      <w:marTop w:val="0"/>
      <w:marBottom w:val="0"/>
      <w:divBdr>
        <w:top w:val="none" w:sz="0" w:space="0" w:color="auto"/>
        <w:left w:val="none" w:sz="0" w:space="0" w:color="auto"/>
        <w:bottom w:val="none" w:sz="0" w:space="0" w:color="auto"/>
        <w:right w:val="none" w:sz="0" w:space="0" w:color="auto"/>
      </w:divBdr>
    </w:div>
    <w:div w:id="696197108">
      <w:bodyDiv w:val="1"/>
      <w:marLeft w:val="0"/>
      <w:marRight w:val="0"/>
      <w:marTop w:val="0"/>
      <w:marBottom w:val="0"/>
      <w:divBdr>
        <w:top w:val="none" w:sz="0" w:space="0" w:color="auto"/>
        <w:left w:val="none" w:sz="0" w:space="0" w:color="auto"/>
        <w:bottom w:val="none" w:sz="0" w:space="0" w:color="auto"/>
        <w:right w:val="none" w:sz="0" w:space="0" w:color="auto"/>
      </w:divBdr>
    </w:div>
    <w:div w:id="816923207">
      <w:bodyDiv w:val="1"/>
      <w:marLeft w:val="0"/>
      <w:marRight w:val="0"/>
      <w:marTop w:val="0"/>
      <w:marBottom w:val="0"/>
      <w:divBdr>
        <w:top w:val="none" w:sz="0" w:space="0" w:color="auto"/>
        <w:left w:val="none" w:sz="0" w:space="0" w:color="auto"/>
        <w:bottom w:val="none" w:sz="0" w:space="0" w:color="auto"/>
        <w:right w:val="none" w:sz="0" w:space="0" w:color="auto"/>
      </w:divBdr>
    </w:div>
    <w:div w:id="1184248559">
      <w:bodyDiv w:val="1"/>
      <w:marLeft w:val="0"/>
      <w:marRight w:val="0"/>
      <w:marTop w:val="0"/>
      <w:marBottom w:val="0"/>
      <w:divBdr>
        <w:top w:val="none" w:sz="0" w:space="0" w:color="auto"/>
        <w:left w:val="none" w:sz="0" w:space="0" w:color="auto"/>
        <w:bottom w:val="none" w:sz="0" w:space="0" w:color="auto"/>
        <w:right w:val="none" w:sz="0" w:space="0" w:color="auto"/>
      </w:divBdr>
    </w:div>
    <w:div w:id="1394042254">
      <w:bodyDiv w:val="1"/>
      <w:marLeft w:val="0"/>
      <w:marRight w:val="0"/>
      <w:marTop w:val="0"/>
      <w:marBottom w:val="0"/>
      <w:divBdr>
        <w:top w:val="none" w:sz="0" w:space="0" w:color="auto"/>
        <w:left w:val="none" w:sz="0" w:space="0" w:color="auto"/>
        <w:bottom w:val="none" w:sz="0" w:space="0" w:color="auto"/>
        <w:right w:val="none" w:sz="0" w:space="0" w:color="auto"/>
      </w:divBdr>
    </w:div>
    <w:div w:id="1454788862">
      <w:bodyDiv w:val="1"/>
      <w:marLeft w:val="0"/>
      <w:marRight w:val="0"/>
      <w:marTop w:val="0"/>
      <w:marBottom w:val="0"/>
      <w:divBdr>
        <w:top w:val="none" w:sz="0" w:space="0" w:color="auto"/>
        <w:left w:val="none" w:sz="0" w:space="0" w:color="auto"/>
        <w:bottom w:val="none" w:sz="0" w:space="0" w:color="auto"/>
        <w:right w:val="none" w:sz="0" w:space="0" w:color="auto"/>
      </w:divBdr>
    </w:div>
    <w:div w:id="1547713503">
      <w:bodyDiv w:val="1"/>
      <w:marLeft w:val="0"/>
      <w:marRight w:val="0"/>
      <w:marTop w:val="0"/>
      <w:marBottom w:val="0"/>
      <w:divBdr>
        <w:top w:val="none" w:sz="0" w:space="0" w:color="auto"/>
        <w:left w:val="none" w:sz="0" w:space="0" w:color="auto"/>
        <w:bottom w:val="none" w:sz="0" w:space="0" w:color="auto"/>
        <w:right w:val="none" w:sz="0" w:space="0" w:color="auto"/>
      </w:divBdr>
    </w:div>
    <w:div w:id="1601253167">
      <w:bodyDiv w:val="1"/>
      <w:marLeft w:val="0"/>
      <w:marRight w:val="0"/>
      <w:marTop w:val="0"/>
      <w:marBottom w:val="0"/>
      <w:divBdr>
        <w:top w:val="none" w:sz="0" w:space="0" w:color="auto"/>
        <w:left w:val="none" w:sz="0" w:space="0" w:color="auto"/>
        <w:bottom w:val="none" w:sz="0" w:space="0" w:color="auto"/>
        <w:right w:val="none" w:sz="0" w:space="0" w:color="auto"/>
      </w:divBdr>
    </w:div>
    <w:div w:id="1839805777">
      <w:bodyDiv w:val="1"/>
      <w:marLeft w:val="0"/>
      <w:marRight w:val="0"/>
      <w:marTop w:val="0"/>
      <w:marBottom w:val="0"/>
      <w:divBdr>
        <w:top w:val="none" w:sz="0" w:space="0" w:color="auto"/>
        <w:left w:val="none" w:sz="0" w:space="0" w:color="auto"/>
        <w:bottom w:val="none" w:sz="0" w:space="0" w:color="auto"/>
        <w:right w:val="none" w:sz="0" w:space="0" w:color="auto"/>
      </w:divBdr>
    </w:div>
    <w:div w:id="2147309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36</TotalTime>
  <Pages>6</Pages>
  <Words>3238</Words>
  <Characters>1748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Universidade do Porto</Company>
  <LinksUpToDate>false</LinksUpToDate>
  <CharactersWithSpaces>20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Carlos Brito</dc:creator>
  <cp:keywords/>
  <dc:description/>
  <cp:lastModifiedBy>esa</cp:lastModifiedBy>
  <cp:revision>672</cp:revision>
  <dcterms:created xsi:type="dcterms:W3CDTF">2021-10-04T18:32:00Z</dcterms:created>
  <dcterms:modified xsi:type="dcterms:W3CDTF">2022-01-15T13:06:00Z</dcterms:modified>
</cp:coreProperties>
</file>